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03248" w14:textId="2795CEE8" w:rsidR="0016383C" w:rsidRDefault="0016383C"/>
    <w:p w14:paraId="377C54D0" w14:textId="0683280C" w:rsidR="002909C1" w:rsidRPr="00A4539F" w:rsidRDefault="005B19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4D1E9B" w:rsidRPr="00A4539F">
        <w:rPr>
          <w:rFonts w:ascii="Times New Roman" w:hAnsi="Times New Roman" w:cs="Times New Roman"/>
          <w:b/>
          <w:bCs/>
        </w:rPr>
        <w:t xml:space="preserve"> 2. Supplementary </w:t>
      </w:r>
      <w:r w:rsidR="000D5E37">
        <w:rPr>
          <w:rFonts w:ascii="Times New Roman" w:hAnsi="Times New Roman" w:cs="Times New Roman"/>
          <w:b/>
          <w:bCs/>
        </w:rPr>
        <w:t>Tables</w:t>
      </w:r>
      <w:r w:rsidR="004D1E9B" w:rsidRPr="00A4539F">
        <w:rPr>
          <w:rFonts w:ascii="Times New Roman" w:hAnsi="Times New Roman" w:cs="Times New Roman"/>
          <w:b/>
          <w:bCs/>
        </w:rPr>
        <w:t xml:space="preserve"> and </w:t>
      </w:r>
      <w:r w:rsidR="000D5E37">
        <w:rPr>
          <w:rFonts w:ascii="Times New Roman" w:hAnsi="Times New Roman" w:cs="Times New Roman"/>
          <w:b/>
          <w:bCs/>
        </w:rPr>
        <w:t>Figures</w:t>
      </w:r>
      <w:r w:rsidR="004D1E9B" w:rsidRPr="00A4539F">
        <w:rPr>
          <w:rFonts w:ascii="Times New Roman" w:hAnsi="Times New Roman" w:cs="Times New Roman"/>
          <w:b/>
          <w:bCs/>
        </w:rPr>
        <w:t>.</w:t>
      </w:r>
    </w:p>
    <w:p w14:paraId="2E1915C1" w14:textId="77777777" w:rsidR="00A4539F" w:rsidRDefault="00A4539F">
      <w:pPr>
        <w:rPr>
          <w:rFonts w:ascii="Times New Roman" w:hAnsi="Times New Roman" w:cs="Times New Roman"/>
        </w:rPr>
      </w:pPr>
    </w:p>
    <w:p w14:paraId="4361ACD9" w14:textId="77777777" w:rsidR="0013409C" w:rsidRDefault="0013409C">
      <w:pPr>
        <w:rPr>
          <w:rFonts w:ascii="Times New Roman" w:hAnsi="Times New Roman" w:cs="Times New Roman"/>
        </w:rPr>
      </w:pPr>
    </w:p>
    <w:p w14:paraId="1035F3A8" w14:textId="77777777" w:rsidR="0013409C" w:rsidRDefault="0013409C">
      <w:pPr>
        <w:rPr>
          <w:rFonts w:ascii="Times New Roman" w:hAnsi="Times New Roman" w:cs="Times New Roman"/>
        </w:rPr>
      </w:pPr>
    </w:p>
    <w:p w14:paraId="749A643D" w14:textId="77777777" w:rsidR="0013409C" w:rsidRPr="00A4539F" w:rsidRDefault="0013409C">
      <w:pPr>
        <w:rPr>
          <w:rFonts w:ascii="Times New Roman" w:hAnsi="Times New Roman" w:cs="Times New Roman"/>
        </w:rPr>
      </w:pPr>
    </w:p>
    <w:p w14:paraId="36D43CF9" w14:textId="77777777" w:rsidR="00D50435" w:rsidRPr="00223EC8" w:rsidRDefault="00D50435" w:rsidP="00D50435">
      <w:pPr>
        <w:rPr>
          <w:rFonts w:ascii="Times New Roman" w:hAnsi="Times New Roman" w:cs="Times New Roman"/>
        </w:rPr>
      </w:pPr>
    </w:p>
    <w:tbl>
      <w:tblPr>
        <w:tblStyle w:val="PlainTable2"/>
        <w:tblW w:w="7432" w:type="dxa"/>
        <w:tblLook w:val="04A0" w:firstRow="1" w:lastRow="0" w:firstColumn="1" w:lastColumn="0" w:noHBand="0" w:noVBand="1"/>
      </w:tblPr>
      <w:tblGrid>
        <w:gridCol w:w="2489"/>
        <w:gridCol w:w="1060"/>
        <w:gridCol w:w="1060"/>
        <w:gridCol w:w="1367"/>
        <w:gridCol w:w="1456"/>
      </w:tblGrid>
      <w:tr w:rsidR="00D50435" w:rsidRPr="00435466" w14:paraId="6E126393" w14:textId="77777777" w:rsidTr="001E3A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2" w:type="dxa"/>
            <w:gridSpan w:val="5"/>
            <w:noWrap/>
          </w:tcPr>
          <w:p w14:paraId="0733ECDC" w14:textId="4E8F9D59" w:rsidR="00D50435" w:rsidRPr="00B118EA" w:rsidRDefault="00D50435" w:rsidP="001E3AD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B118EA">
              <w:rPr>
                <w:rFonts w:ascii="Times New Roman" w:hAnsi="Times New Roman" w:cs="Times New Roman"/>
              </w:rPr>
              <w:t xml:space="preserve">Table </w:t>
            </w:r>
            <w:r w:rsidR="00E04774" w:rsidRPr="00B118EA">
              <w:rPr>
                <w:rFonts w:ascii="Times New Roman" w:hAnsi="Times New Roman" w:cs="Times New Roman"/>
              </w:rPr>
              <w:t>S</w:t>
            </w:r>
            <w:r w:rsidRPr="00B118EA">
              <w:rPr>
                <w:rFonts w:ascii="Times New Roman" w:hAnsi="Times New Roman" w:cs="Times New Roman"/>
              </w:rPr>
              <w:t>2</w:t>
            </w:r>
            <w:r w:rsidR="00A4539F" w:rsidRPr="00B118EA">
              <w:rPr>
                <w:rFonts w:ascii="Times New Roman" w:hAnsi="Times New Roman" w:cs="Times New Roman"/>
              </w:rPr>
              <w:t>.1</w:t>
            </w:r>
            <w:r w:rsidRPr="00B118EA">
              <w:rPr>
                <w:rFonts w:ascii="Times New Roman" w:hAnsi="Times New Roman" w:cs="Times New Roman"/>
              </w:rPr>
              <w:t>.</w:t>
            </w:r>
            <w:r w:rsidRPr="00B118EA">
              <w:rPr>
                <w:rFonts w:ascii="Times New Roman" w:hAnsi="Times New Roman" w:cs="Times New Roman"/>
                <w:b w:val="0"/>
                <w:bCs w:val="0"/>
              </w:rPr>
              <w:t xml:space="preserve"> Results of likelihood ratio tests assessing the effects of species identity (species), scaled day of year (scale(</w:t>
            </w:r>
            <w:proofErr w:type="spellStart"/>
            <w:r w:rsidRPr="00B118EA">
              <w:rPr>
                <w:rFonts w:ascii="Times New Roman" w:hAnsi="Times New Roman" w:cs="Times New Roman"/>
                <w:b w:val="0"/>
                <w:bCs w:val="0"/>
              </w:rPr>
              <w:t>doy</w:t>
            </w:r>
            <w:proofErr w:type="spellEnd"/>
            <w:r w:rsidRPr="00B118EA">
              <w:rPr>
                <w:rFonts w:ascii="Times New Roman" w:hAnsi="Times New Roman" w:cs="Times New Roman"/>
                <w:b w:val="0"/>
                <w:bCs w:val="0"/>
              </w:rPr>
              <w:t>)), its quadratic term (</w:t>
            </w:r>
            <w:proofErr w:type="gramStart"/>
            <w:r w:rsidRPr="00B118EA">
              <w:rPr>
                <w:rFonts w:ascii="Times New Roman" w:hAnsi="Times New Roman" w:cs="Times New Roman"/>
                <w:b w:val="0"/>
                <w:bCs w:val="0"/>
              </w:rPr>
              <w:t>scale(</w:t>
            </w:r>
            <w:proofErr w:type="gramEnd"/>
            <w:r w:rsidRPr="00B118EA">
              <w:rPr>
                <w:rFonts w:ascii="Times New Roman" w:hAnsi="Times New Roman" w:cs="Times New Roman"/>
                <w:b w:val="0"/>
                <w:bCs w:val="0"/>
              </w:rPr>
              <w:t>DOY2)), and their interactions on the number of workers (</w:t>
            </w:r>
            <w:proofErr w:type="spellStart"/>
            <w:r w:rsidRPr="00B118EA">
              <w:rPr>
                <w:rFonts w:ascii="Times New Roman" w:hAnsi="Times New Roman" w:cs="Times New Roman"/>
                <w:b w:val="0"/>
                <w:bCs w:val="0"/>
              </w:rPr>
              <w:t>n_worker</w:t>
            </w:r>
            <w:proofErr w:type="spellEnd"/>
            <w:r w:rsidRPr="00B118EA">
              <w:rPr>
                <w:rFonts w:ascii="Times New Roman" w:hAnsi="Times New Roman" w:cs="Times New Roman"/>
                <w:b w:val="0"/>
                <w:bCs w:val="0"/>
              </w:rPr>
              <w:t xml:space="preserve">) observed across </w:t>
            </w:r>
            <w:r w:rsidR="00AE10EB" w:rsidRPr="00B118EA">
              <w:rPr>
                <w:rFonts w:ascii="Times New Roman" w:hAnsi="Times New Roman" w:cs="Times New Roman"/>
                <w:b w:val="0"/>
                <w:bCs w:val="0"/>
              </w:rPr>
              <w:t xml:space="preserve">three </w:t>
            </w:r>
            <w:r w:rsidRPr="00B118EA">
              <w:rPr>
                <w:rFonts w:ascii="Times New Roman" w:hAnsi="Times New Roman" w:cs="Times New Roman"/>
                <w:b w:val="0"/>
                <w:bCs w:val="0"/>
              </w:rPr>
              <w:t xml:space="preserve">temporal windows (7, 14, </w:t>
            </w:r>
            <w:r w:rsidR="00AE10EB" w:rsidRPr="00B118EA">
              <w:rPr>
                <w:rFonts w:ascii="Times New Roman" w:hAnsi="Times New Roman" w:cs="Times New Roman"/>
                <w:b w:val="0"/>
                <w:bCs w:val="0"/>
              </w:rPr>
              <w:t xml:space="preserve">and </w:t>
            </w:r>
            <w:r w:rsidRPr="00B118EA">
              <w:rPr>
                <w:rFonts w:ascii="Times New Roman" w:hAnsi="Times New Roman" w:cs="Times New Roman"/>
                <w:b w:val="0"/>
                <w:bCs w:val="0"/>
              </w:rPr>
              <w:t>21days). Significance codes: ***p &lt; 0.001, **p &lt; 0.01, *p &lt; 0.05</w:t>
            </w:r>
            <w:proofErr w:type="gramStart"/>
            <w:r w:rsidRPr="00B118EA">
              <w:rPr>
                <w:rFonts w:ascii="Times New Roman" w:hAnsi="Times New Roman" w:cs="Times New Roman"/>
                <w:b w:val="0"/>
                <w:bCs w:val="0"/>
              </w:rPr>
              <w:t>, .p</w:t>
            </w:r>
            <w:proofErr w:type="gramEnd"/>
            <w:r w:rsidRPr="00B118EA">
              <w:rPr>
                <w:rFonts w:ascii="Times New Roman" w:hAnsi="Times New Roman" w:cs="Times New Roman"/>
                <w:b w:val="0"/>
                <w:bCs w:val="0"/>
              </w:rPr>
              <w:t xml:space="preserve"> &lt; 0.1.  </w:t>
            </w:r>
          </w:p>
        </w:tc>
      </w:tr>
      <w:tr w:rsidR="00D50435" w:rsidRPr="00435466" w14:paraId="611E90B2" w14:textId="77777777" w:rsidTr="001E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5282EC52" w14:textId="77777777" w:rsidR="00D50435" w:rsidRPr="00435466" w:rsidRDefault="00D50435" w:rsidP="001E3A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m</w:t>
            </w:r>
          </w:p>
        </w:tc>
        <w:tc>
          <w:tcPr>
            <w:tcW w:w="1060" w:type="dxa"/>
            <w:noWrap/>
            <w:hideMark/>
          </w:tcPr>
          <w:p w14:paraId="03B0F19D" w14:textId="77777777" w:rsidR="00D50435" w:rsidRPr="00435466" w:rsidRDefault="00D50435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35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isq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631D61F" w14:textId="77777777" w:rsidR="00D50435" w:rsidRPr="00435466" w:rsidRDefault="00D50435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35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367" w:type="dxa"/>
            <w:noWrap/>
            <w:hideMark/>
          </w:tcPr>
          <w:p w14:paraId="30F0450B" w14:textId="77777777" w:rsidR="00D50435" w:rsidRPr="00435466" w:rsidRDefault="00D50435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35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</w:t>
            </w:r>
            <w:proofErr w:type="spellEnd"/>
            <w:r w:rsidRPr="00435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&gt;</w:t>
            </w:r>
            <w:proofErr w:type="spellStart"/>
            <w:r w:rsidRPr="00435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isq</w:t>
            </w:r>
            <w:proofErr w:type="spellEnd"/>
            <w:r w:rsidRPr="00435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56" w:type="dxa"/>
            <w:noWrap/>
            <w:hideMark/>
          </w:tcPr>
          <w:p w14:paraId="0C959269" w14:textId="77777777" w:rsidR="00D50435" w:rsidRPr="00435466" w:rsidRDefault="00D50435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gnificance</w:t>
            </w:r>
          </w:p>
        </w:tc>
      </w:tr>
      <w:tr w:rsidR="00D50435" w:rsidRPr="00435466" w14:paraId="667C988C" w14:textId="77777777" w:rsidTr="001E3A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shd w:val="clear" w:color="auto" w:fill="E8E8E8" w:themeFill="background2"/>
            <w:noWrap/>
            <w:hideMark/>
          </w:tcPr>
          <w:p w14:paraId="6CA1F299" w14:textId="77777777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days</w:t>
            </w:r>
          </w:p>
        </w:tc>
        <w:tc>
          <w:tcPr>
            <w:tcW w:w="1060" w:type="dxa"/>
            <w:shd w:val="clear" w:color="auto" w:fill="E8E8E8" w:themeFill="background2"/>
            <w:noWrap/>
            <w:hideMark/>
          </w:tcPr>
          <w:p w14:paraId="1BE4D40A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shd w:val="clear" w:color="auto" w:fill="E8E8E8" w:themeFill="background2"/>
            <w:noWrap/>
            <w:hideMark/>
          </w:tcPr>
          <w:p w14:paraId="34A7523C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7" w:type="dxa"/>
            <w:shd w:val="clear" w:color="auto" w:fill="E8E8E8" w:themeFill="background2"/>
            <w:noWrap/>
            <w:hideMark/>
          </w:tcPr>
          <w:p w14:paraId="120A9008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6" w:type="dxa"/>
            <w:shd w:val="clear" w:color="auto" w:fill="E8E8E8" w:themeFill="background2"/>
            <w:noWrap/>
            <w:hideMark/>
          </w:tcPr>
          <w:p w14:paraId="3A443A47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50435" w:rsidRPr="00435466" w14:paraId="50800185" w14:textId="77777777" w:rsidTr="001E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54F51C22" w14:textId="003936BE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1060" w:type="dxa"/>
            <w:noWrap/>
            <w:hideMark/>
          </w:tcPr>
          <w:p w14:paraId="5A45260F" w14:textId="294F3112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</w:t>
            </w:r>
            <w:r w:rsidR="0037483F"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3748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60" w:type="dxa"/>
            <w:noWrap/>
            <w:hideMark/>
          </w:tcPr>
          <w:p w14:paraId="29D1E1E5" w14:textId="77777777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73D3DCDD" w14:textId="104D8A63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</w:t>
            </w:r>
            <w:r w:rsidR="003748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-08</w:t>
            </w:r>
          </w:p>
        </w:tc>
        <w:tc>
          <w:tcPr>
            <w:tcW w:w="1456" w:type="dxa"/>
            <w:noWrap/>
            <w:hideMark/>
          </w:tcPr>
          <w:p w14:paraId="21CCFFDA" w14:textId="77777777" w:rsidR="00D50435" w:rsidRPr="00435466" w:rsidRDefault="00D50435" w:rsidP="001E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D50435" w:rsidRPr="00435466" w14:paraId="01E171BD" w14:textId="77777777" w:rsidTr="001E3A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59C7356A" w14:textId="77777777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(</w:t>
            </w:r>
            <w:proofErr w:type="spell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y</w:t>
            </w:r>
            <w:proofErr w:type="spell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60" w:type="dxa"/>
            <w:noWrap/>
            <w:hideMark/>
          </w:tcPr>
          <w:p w14:paraId="4A590524" w14:textId="2AE44797" w:rsidR="00D50435" w:rsidRPr="00435466" w:rsidRDefault="00107271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53</w:t>
            </w:r>
          </w:p>
        </w:tc>
        <w:tc>
          <w:tcPr>
            <w:tcW w:w="1060" w:type="dxa"/>
            <w:noWrap/>
            <w:hideMark/>
          </w:tcPr>
          <w:p w14:paraId="5427038E" w14:textId="77777777" w:rsidR="00D50435" w:rsidRPr="00435466" w:rsidRDefault="00D5043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2EE572F4" w14:textId="34043C34" w:rsidR="00107271" w:rsidRPr="00107271" w:rsidRDefault="00107271" w:rsidP="001072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72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0e-06</w:t>
            </w:r>
          </w:p>
          <w:p w14:paraId="77C03161" w14:textId="6693CC31" w:rsidR="00D50435" w:rsidRPr="00435466" w:rsidRDefault="00D5043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6" w:type="dxa"/>
            <w:noWrap/>
            <w:hideMark/>
          </w:tcPr>
          <w:p w14:paraId="23334B6E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D50435" w:rsidRPr="00435466" w14:paraId="40D7063B" w14:textId="77777777" w:rsidTr="001E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40D50AAB" w14:textId="77777777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(</w:t>
            </w:r>
            <w:proofErr w:type="gram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Y2)</w:t>
            </w:r>
          </w:p>
        </w:tc>
        <w:tc>
          <w:tcPr>
            <w:tcW w:w="1060" w:type="dxa"/>
            <w:noWrap/>
            <w:hideMark/>
          </w:tcPr>
          <w:p w14:paraId="48072601" w14:textId="12A159E8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</w:t>
            </w:r>
            <w:r w:rsidR="003748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060" w:type="dxa"/>
            <w:noWrap/>
            <w:hideMark/>
          </w:tcPr>
          <w:p w14:paraId="5549C3B6" w14:textId="77777777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09E604AC" w14:textId="77847765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15</w:t>
            </w:r>
          </w:p>
        </w:tc>
        <w:tc>
          <w:tcPr>
            <w:tcW w:w="1456" w:type="dxa"/>
            <w:noWrap/>
            <w:hideMark/>
          </w:tcPr>
          <w:p w14:paraId="584DEF02" w14:textId="77777777" w:rsidR="00D50435" w:rsidRPr="00435466" w:rsidRDefault="00D50435" w:rsidP="001E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D50435" w:rsidRPr="00435466" w14:paraId="209F1183" w14:textId="77777777" w:rsidTr="001E3A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1416CB7F" w14:textId="305CB685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:scale</w:t>
            </w:r>
            <w:proofErr w:type="spellEnd"/>
            <w:proofErr w:type="gram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y</w:t>
            </w:r>
            <w:proofErr w:type="spell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60" w:type="dxa"/>
            <w:noWrap/>
            <w:hideMark/>
          </w:tcPr>
          <w:p w14:paraId="4989743E" w14:textId="3EDFA53C" w:rsidR="00D50435" w:rsidRPr="00435466" w:rsidRDefault="006E407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0</w:t>
            </w:r>
          </w:p>
        </w:tc>
        <w:tc>
          <w:tcPr>
            <w:tcW w:w="1060" w:type="dxa"/>
            <w:noWrap/>
            <w:hideMark/>
          </w:tcPr>
          <w:p w14:paraId="393D55B3" w14:textId="77777777" w:rsidR="00D50435" w:rsidRPr="00435466" w:rsidRDefault="00D5043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010D9271" w14:textId="0D6F1AF8" w:rsidR="00D50435" w:rsidRPr="00435466" w:rsidRDefault="00D5043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6E4073"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</w:t>
            </w:r>
            <w:r w:rsidR="006E40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45</w:t>
            </w:r>
          </w:p>
        </w:tc>
        <w:tc>
          <w:tcPr>
            <w:tcW w:w="1456" w:type="dxa"/>
            <w:noWrap/>
            <w:hideMark/>
          </w:tcPr>
          <w:p w14:paraId="00B7A770" w14:textId="3B253054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  <w:r w:rsidR="006E40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D50435" w:rsidRPr="00435466" w14:paraId="01BD22B8" w14:textId="77777777" w:rsidTr="001E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116F98CF" w14:textId="7EC18C38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:scale</w:t>
            </w:r>
            <w:proofErr w:type="spellEnd"/>
            <w:proofErr w:type="gram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DOY2)</w:t>
            </w:r>
          </w:p>
        </w:tc>
        <w:tc>
          <w:tcPr>
            <w:tcW w:w="1060" w:type="dxa"/>
            <w:noWrap/>
            <w:hideMark/>
          </w:tcPr>
          <w:p w14:paraId="0145E999" w14:textId="38F6EB18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</w:t>
            </w:r>
            <w:r w:rsidR="002A7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060" w:type="dxa"/>
            <w:noWrap/>
            <w:hideMark/>
          </w:tcPr>
          <w:p w14:paraId="721F4ABD" w14:textId="77777777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3583270A" w14:textId="1A36C62A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2A75E6"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04</w:t>
            </w:r>
            <w:r w:rsidR="002A75E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56" w:type="dxa"/>
            <w:noWrap/>
            <w:hideMark/>
          </w:tcPr>
          <w:p w14:paraId="037D8753" w14:textId="77777777" w:rsidR="00D50435" w:rsidRPr="00435466" w:rsidRDefault="00D50435" w:rsidP="001E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D50435" w:rsidRPr="00435466" w14:paraId="15753BA9" w14:textId="77777777" w:rsidTr="001E3A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shd w:val="clear" w:color="auto" w:fill="E8E8E8" w:themeFill="background2"/>
            <w:noWrap/>
            <w:hideMark/>
          </w:tcPr>
          <w:p w14:paraId="4FE99CB9" w14:textId="77777777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days</w:t>
            </w:r>
          </w:p>
        </w:tc>
        <w:tc>
          <w:tcPr>
            <w:tcW w:w="1060" w:type="dxa"/>
            <w:shd w:val="clear" w:color="auto" w:fill="E8E8E8" w:themeFill="background2"/>
            <w:noWrap/>
            <w:hideMark/>
          </w:tcPr>
          <w:p w14:paraId="502E41AC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shd w:val="clear" w:color="auto" w:fill="E8E8E8" w:themeFill="background2"/>
            <w:noWrap/>
            <w:hideMark/>
          </w:tcPr>
          <w:p w14:paraId="199A3383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7" w:type="dxa"/>
            <w:shd w:val="clear" w:color="auto" w:fill="E8E8E8" w:themeFill="background2"/>
            <w:noWrap/>
            <w:hideMark/>
          </w:tcPr>
          <w:p w14:paraId="4BB6DBC4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6" w:type="dxa"/>
            <w:shd w:val="clear" w:color="auto" w:fill="E8E8E8" w:themeFill="background2"/>
            <w:noWrap/>
            <w:hideMark/>
          </w:tcPr>
          <w:p w14:paraId="4119CA5D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50435" w:rsidRPr="00435466" w14:paraId="052F02EE" w14:textId="77777777" w:rsidTr="001E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4D7E8F1F" w14:textId="7A19662E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1060" w:type="dxa"/>
            <w:noWrap/>
            <w:hideMark/>
          </w:tcPr>
          <w:p w14:paraId="0B45721B" w14:textId="31C587FF" w:rsidR="00D50435" w:rsidRPr="00435466" w:rsidRDefault="000478A1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61</w:t>
            </w:r>
          </w:p>
        </w:tc>
        <w:tc>
          <w:tcPr>
            <w:tcW w:w="1060" w:type="dxa"/>
            <w:noWrap/>
            <w:hideMark/>
          </w:tcPr>
          <w:p w14:paraId="0237211F" w14:textId="77777777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17FE554A" w14:textId="2FB033FF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F74FA4"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11</w:t>
            </w:r>
            <w:r w:rsidR="00F74F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6" w:type="dxa"/>
            <w:noWrap/>
            <w:hideMark/>
          </w:tcPr>
          <w:p w14:paraId="131AC61D" w14:textId="77777777" w:rsidR="00D50435" w:rsidRPr="00435466" w:rsidRDefault="00D50435" w:rsidP="001E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D50435" w:rsidRPr="00435466" w14:paraId="45069ECF" w14:textId="77777777" w:rsidTr="001E3A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7790275E" w14:textId="77777777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(</w:t>
            </w:r>
            <w:proofErr w:type="spell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y</w:t>
            </w:r>
            <w:proofErr w:type="spell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60" w:type="dxa"/>
            <w:noWrap/>
            <w:hideMark/>
          </w:tcPr>
          <w:p w14:paraId="70434937" w14:textId="627D6A76" w:rsidR="00D50435" w:rsidRPr="00435466" w:rsidRDefault="00CD482C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39</w:t>
            </w:r>
          </w:p>
        </w:tc>
        <w:tc>
          <w:tcPr>
            <w:tcW w:w="1060" w:type="dxa"/>
            <w:noWrap/>
            <w:hideMark/>
          </w:tcPr>
          <w:p w14:paraId="605CBDC9" w14:textId="77777777" w:rsidR="00D50435" w:rsidRPr="00435466" w:rsidRDefault="00D5043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7A8148B1" w14:textId="64AB2E89" w:rsidR="004E26D8" w:rsidRPr="004E26D8" w:rsidRDefault="004E26D8" w:rsidP="004E26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26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4E26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-06</w:t>
            </w:r>
          </w:p>
          <w:p w14:paraId="60E9BD21" w14:textId="1303C33B" w:rsidR="00D50435" w:rsidRPr="00435466" w:rsidRDefault="00D5043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6" w:type="dxa"/>
            <w:noWrap/>
            <w:hideMark/>
          </w:tcPr>
          <w:p w14:paraId="02099786" w14:textId="0DD456D9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  <w:r w:rsidR="006E40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D50435" w:rsidRPr="00435466" w14:paraId="70497E3C" w14:textId="77777777" w:rsidTr="001E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2A074EB5" w14:textId="77777777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(</w:t>
            </w:r>
            <w:proofErr w:type="gram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Y2)</w:t>
            </w:r>
          </w:p>
        </w:tc>
        <w:tc>
          <w:tcPr>
            <w:tcW w:w="1060" w:type="dxa"/>
            <w:noWrap/>
            <w:hideMark/>
          </w:tcPr>
          <w:p w14:paraId="7563489F" w14:textId="1F4A3847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</w:t>
            </w:r>
            <w:r w:rsidR="000478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60" w:type="dxa"/>
            <w:noWrap/>
            <w:hideMark/>
          </w:tcPr>
          <w:p w14:paraId="7CE5F7EA" w14:textId="77777777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1D64CB77" w14:textId="646AC7C5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  <w:r w:rsidR="00F74F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1456" w:type="dxa"/>
            <w:noWrap/>
            <w:hideMark/>
          </w:tcPr>
          <w:p w14:paraId="3EDE46A8" w14:textId="77777777" w:rsidR="00D50435" w:rsidRPr="00435466" w:rsidRDefault="00D50435" w:rsidP="001E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D50435" w:rsidRPr="00435466" w14:paraId="5D924CB3" w14:textId="77777777" w:rsidTr="001E3A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4E7CB084" w14:textId="4E3F3A12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:scale</w:t>
            </w:r>
            <w:proofErr w:type="spellEnd"/>
            <w:proofErr w:type="gram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y</w:t>
            </w:r>
            <w:proofErr w:type="spell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60" w:type="dxa"/>
            <w:noWrap/>
            <w:hideMark/>
          </w:tcPr>
          <w:p w14:paraId="208CA760" w14:textId="3465C089" w:rsidR="00D50435" w:rsidRPr="00435466" w:rsidRDefault="0083286B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90</w:t>
            </w:r>
          </w:p>
        </w:tc>
        <w:tc>
          <w:tcPr>
            <w:tcW w:w="1060" w:type="dxa"/>
            <w:noWrap/>
            <w:hideMark/>
          </w:tcPr>
          <w:p w14:paraId="4EFDC52C" w14:textId="77777777" w:rsidR="00D50435" w:rsidRPr="00435466" w:rsidRDefault="00D5043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788204C5" w14:textId="547CC483" w:rsidR="00D50435" w:rsidRPr="00435466" w:rsidRDefault="00D5043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83286B"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0</w:t>
            </w:r>
            <w:r w:rsidR="0083286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456" w:type="dxa"/>
            <w:noWrap/>
            <w:hideMark/>
          </w:tcPr>
          <w:p w14:paraId="2EFDE6F7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D50435" w:rsidRPr="00435466" w14:paraId="6BFAE9DD" w14:textId="77777777" w:rsidTr="001E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509546FE" w14:textId="77F2BF0D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:scale</w:t>
            </w:r>
            <w:proofErr w:type="spellEnd"/>
            <w:proofErr w:type="gram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DOY2)</w:t>
            </w:r>
          </w:p>
        </w:tc>
        <w:tc>
          <w:tcPr>
            <w:tcW w:w="1060" w:type="dxa"/>
            <w:noWrap/>
            <w:hideMark/>
          </w:tcPr>
          <w:p w14:paraId="09D1618F" w14:textId="28E78913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</w:t>
            </w:r>
            <w:r w:rsidR="005E18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060" w:type="dxa"/>
            <w:noWrap/>
            <w:hideMark/>
          </w:tcPr>
          <w:p w14:paraId="409851EA" w14:textId="77777777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2E8B42DE" w14:textId="4F19FC55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5E1836"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02</w:t>
            </w:r>
            <w:r w:rsidR="005E18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56" w:type="dxa"/>
            <w:noWrap/>
            <w:hideMark/>
          </w:tcPr>
          <w:p w14:paraId="2F9115B7" w14:textId="77777777" w:rsidR="00D50435" w:rsidRPr="00435466" w:rsidRDefault="00D50435" w:rsidP="001E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D50435" w:rsidRPr="00435466" w14:paraId="71A1C481" w14:textId="77777777" w:rsidTr="001E3A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shd w:val="clear" w:color="auto" w:fill="E8E8E8" w:themeFill="background2"/>
            <w:noWrap/>
            <w:hideMark/>
          </w:tcPr>
          <w:p w14:paraId="13EAC211" w14:textId="77777777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days</w:t>
            </w:r>
          </w:p>
        </w:tc>
        <w:tc>
          <w:tcPr>
            <w:tcW w:w="1060" w:type="dxa"/>
            <w:shd w:val="clear" w:color="auto" w:fill="E8E8E8" w:themeFill="background2"/>
            <w:noWrap/>
            <w:hideMark/>
          </w:tcPr>
          <w:p w14:paraId="3023C68A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shd w:val="clear" w:color="auto" w:fill="E8E8E8" w:themeFill="background2"/>
            <w:noWrap/>
            <w:hideMark/>
          </w:tcPr>
          <w:p w14:paraId="67847718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7" w:type="dxa"/>
            <w:shd w:val="clear" w:color="auto" w:fill="E8E8E8" w:themeFill="background2"/>
            <w:noWrap/>
            <w:hideMark/>
          </w:tcPr>
          <w:p w14:paraId="5FD9C130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56" w:type="dxa"/>
            <w:shd w:val="clear" w:color="auto" w:fill="E8E8E8" w:themeFill="background2"/>
            <w:noWrap/>
            <w:hideMark/>
          </w:tcPr>
          <w:p w14:paraId="3FD536BD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50435" w:rsidRPr="00435466" w14:paraId="046D7122" w14:textId="77777777" w:rsidTr="001E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65FC6C84" w14:textId="1D7D80BA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1060" w:type="dxa"/>
            <w:noWrap/>
            <w:hideMark/>
          </w:tcPr>
          <w:p w14:paraId="1FDBF446" w14:textId="7F102A33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</w:t>
            </w:r>
            <w:r w:rsidR="00F71DDA"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F71D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5436DF9F" w14:textId="77777777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582DA775" w14:textId="0BDCC0DB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F71DDA"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1</w:t>
            </w:r>
            <w:r w:rsidR="00F71D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4</w:t>
            </w:r>
          </w:p>
        </w:tc>
        <w:tc>
          <w:tcPr>
            <w:tcW w:w="1456" w:type="dxa"/>
            <w:noWrap/>
            <w:hideMark/>
          </w:tcPr>
          <w:p w14:paraId="6A7E2565" w14:textId="77777777" w:rsidR="00D50435" w:rsidRPr="00435466" w:rsidRDefault="00D50435" w:rsidP="001E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D50435" w:rsidRPr="00435466" w14:paraId="62599224" w14:textId="77777777" w:rsidTr="001E3A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7599C5DE" w14:textId="77777777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(</w:t>
            </w:r>
            <w:proofErr w:type="spell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y</w:t>
            </w:r>
            <w:proofErr w:type="spell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60" w:type="dxa"/>
            <w:noWrap/>
            <w:hideMark/>
          </w:tcPr>
          <w:p w14:paraId="2748CF69" w14:textId="6AD46033" w:rsidR="00D50435" w:rsidRPr="00435466" w:rsidRDefault="007E4D22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49</w:t>
            </w:r>
          </w:p>
        </w:tc>
        <w:tc>
          <w:tcPr>
            <w:tcW w:w="1060" w:type="dxa"/>
            <w:noWrap/>
            <w:hideMark/>
          </w:tcPr>
          <w:p w14:paraId="2F49A911" w14:textId="77777777" w:rsidR="00D50435" w:rsidRPr="00435466" w:rsidRDefault="00D5043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5080CA91" w14:textId="31D7C4D8" w:rsidR="00B931BF" w:rsidRPr="00B931BF" w:rsidRDefault="00B931BF" w:rsidP="00B931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3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B93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-06</w:t>
            </w:r>
          </w:p>
          <w:p w14:paraId="37E7B450" w14:textId="3678E145" w:rsidR="00D50435" w:rsidRPr="00435466" w:rsidRDefault="00D5043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6" w:type="dxa"/>
            <w:noWrap/>
            <w:hideMark/>
          </w:tcPr>
          <w:p w14:paraId="4EFD314F" w14:textId="5ABB646E" w:rsidR="00D50435" w:rsidRPr="00435466" w:rsidRDefault="00B931BF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*</w:t>
            </w:r>
            <w:r w:rsidR="00D50435"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50435" w:rsidRPr="00435466" w14:paraId="52D33F3D" w14:textId="77777777" w:rsidTr="001E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2148653E" w14:textId="77777777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(</w:t>
            </w:r>
            <w:proofErr w:type="gram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Y2)</w:t>
            </w:r>
          </w:p>
        </w:tc>
        <w:tc>
          <w:tcPr>
            <w:tcW w:w="1060" w:type="dxa"/>
            <w:noWrap/>
            <w:hideMark/>
          </w:tcPr>
          <w:p w14:paraId="7160C028" w14:textId="3AF95C84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2433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060" w:type="dxa"/>
            <w:noWrap/>
            <w:hideMark/>
          </w:tcPr>
          <w:p w14:paraId="27B8A70F" w14:textId="77777777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71EDACE8" w14:textId="720B57E5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24332A"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2433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43</w:t>
            </w:r>
          </w:p>
        </w:tc>
        <w:tc>
          <w:tcPr>
            <w:tcW w:w="1456" w:type="dxa"/>
            <w:noWrap/>
            <w:hideMark/>
          </w:tcPr>
          <w:p w14:paraId="460F44E7" w14:textId="77777777" w:rsidR="00D50435" w:rsidRPr="00435466" w:rsidRDefault="00D50435" w:rsidP="001E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50435" w:rsidRPr="00435466" w14:paraId="2ADFF64C" w14:textId="77777777" w:rsidTr="001E3A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0D2DE187" w14:textId="4CFDE04C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:scale</w:t>
            </w:r>
            <w:proofErr w:type="spellEnd"/>
            <w:proofErr w:type="gram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y</w:t>
            </w:r>
            <w:proofErr w:type="spell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60" w:type="dxa"/>
            <w:noWrap/>
            <w:hideMark/>
          </w:tcPr>
          <w:p w14:paraId="3431ADC5" w14:textId="0A8FBFD4" w:rsidR="00D50435" w:rsidRPr="00435466" w:rsidRDefault="00D5043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</w:t>
            </w:r>
            <w:r w:rsidR="007E4D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7</w:t>
            </w:r>
          </w:p>
        </w:tc>
        <w:tc>
          <w:tcPr>
            <w:tcW w:w="1060" w:type="dxa"/>
            <w:noWrap/>
            <w:hideMark/>
          </w:tcPr>
          <w:p w14:paraId="70E41B1B" w14:textId="77777777" w:rsidR="00D50435" w:rsidRPr="00435466" w:rsidRDefault="00D5043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79F0D204" w14:textId="483CEE18" w:rsidR="00D50435" w:rsidRPr="00435466" w:rsidRDefault="00D5043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7E4D22"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1</w:t>
            </w:r>
            <w:r w:rsidR="007E4D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5</w:t>
            </w:r>
          </w:p>
        </w:tc>
        <w:tc>
          <w:tcPr>
            <w:tcW w:w="1456" w:type="dxa"/>
            <w:noWrap/>
            <w:hideMark/>
          </w:tcPr>
          <w:p w14:paraId="26B5E35C" w14:textId="77777777" w:rsidR="00D50435" w:rsidRPr="00435466" w:rsidRDefault="00D50435" w:rsidP="001E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D50435" w:rsidRPr="00435466" w14:paraId="363F0EDA" w14:textId="77777777" w:rsidTr="001E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6CF88C16" w14:textId="1E237D4E" w:rsidR="00D50435" w:rsidRPr="00435466" w:rsidRDefault="00D50435" w:rsidP="001E3AD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:scale</w:t>
            </w:r>
            <w:proofErr w:type="spellEnd"/>
            <w:proofErr w:type="gramEnd"/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DOY2)</w:t>
            </w:r>
          </w:p>
        </w:tc>
        <w:tc>
          <w:tcPr>
            <w:tcW w:w="1060" w:type="dxa"/>
            <w:noWrap/>
            <w:hideMark/>
          </w:tcPr>
          <w:p w14:paraId="162316F7" w14:textId="3F92CDDB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</w:t>
            </w:r>
            <w:r w:rsidR="0024332A"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2433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5B34B5A8" w14:textId="77777777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1029C327" w14:textId="59668BA7" w:rsidR="00D50435" w:rsidRPr="00435466" w:rsidRDefault="00D5043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24332A"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14</w:t>
            </w:r>
            <w:r w:rsidR="002433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56" w:type="dxa"/>
            <w:noWrap/>
            <w:hideMark/>
          </w:tcPr>
          <w:p w14:paraId="2D306FD5" w14:textId="77777777" w:rsidR="00D50435" w:rsidRPr="00435466" w:rsidRDefault="00D50435" w:rsidP="001E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54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</w:tbl>
    <w:p w14:paraId="099880D0" w14:textId="77777777" w:rsidR="00A4539F" w:rsidRDefault="00A4539F">
      <w:pPr>
        <w:rPr>
          <w:rFonts w:ascii="Times New Roman" w:hAnsi="Times New Roman" w:cs="Times New Roman"/>
          <w:b/>
          <w:bCs/>
        </w:rPr>
      </w:pPr>
    </w:p>
    <w:p w14:paraId="7790DB3D" w14:textId="657BBB6F" w:rsidR="00D50435" w:rsidRDefault="00D50435">
      <w:pPr>
        <w:rPr>
          <w:rFonts w:ascii="Times New Roman" w:hAnsi="Times New Roman" w:cs="Times New Roman"/>
          <w:b/>
          <w:bCs/>
        </w:rPr>
      </w:pPr>
    </w:p>
    <w:p w14:paraId="15A93D73" w14:textId="56D28995" w:rsidR="00A4539F" w:rsidRDefault="00A4539F">
      <w:r>
        <w:br w:type="page"/>
      </w:r>
    </w:p>
    <w:p w14:paraId="65F5076C" w14:textId="77777777" w:rsidR="00442FF4" w:rsidRDefault="00442FF4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57"/>
        <w:gridCol w:w="739"/>
        <w:gridCol w:w="416"/>
        <w:gridCol w:w="892"/>
        <w:gridCol w:w="1360"/>
        <w:gridCol w:w="910"/>
        <w:gridCol w:w="1365"/>
        <w:gridCol w:w="854"/>
      </w:tblGrid>
      <w:tr w:rsidR="00AD5CA3" w:rsidRPr="00AD5CA3" w14:paraId="6DE95C36" w14:textId="77777777" w:rsidTr="001100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5" w:type="dxa"/>
            <w:gridSpan w:val="8"/>
          </w:tcPr>
          <w:p w14:paraId="01AD3C27" w14:textId="0830ADFE" w:rsidR="00AD5CA3" w:rsidRPr="00C33A3C" w:rsidRDefault="00C33A3C" w:rsidP="00C33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E04774">
              <w:rPr>
                <w:rFonts w:ascii="Times New Roman" w:hAnsi="Times New Roman" w:cs="Times New Roman"/>
              </w:rPr>
              <w:t>S</w:t>
            </w:r>
            <w:r w:rsidR="00A4539F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0262FF">
              <w:rPr>
                <w:rFonts w:ascii="Times New Roman" w:hAnsi="Times New Roman" w:cs="Times New Roman"/>
                <w:b w:val="0"/>
                <w:bCs w:val="0"/>
              </w:rPr>
              <w:t>Statistic</w:t>
            </w:r>
            <w:r w:rsidR="004C735B" w:rsidRPr="000262FF">
              <w:rPr>
                <w:rFonts w:ascii="Times New Roman" w:hAnsi="Times New Roman" w:cs="Times New Roman"/>
                <w:b w:val="0"/>
                <w:bCs w:val="0"/>
              </w:rPr>
              <w:t>s from</w:t>
            </w:r>
            <w:r w:rsidRPr="000262FF">
              <w:rPr>
                <w:rFonts w:ascii="Times New Roman" w:hAnsi="Times New Roman" w:cs="Times New Roman"/>
                <w:b w:val="0"/>
                <w:bCs w:val="0"/>
              </w:rPr>
              <w:t xml:space="preserve"> analys</w:t>
            </w:r>
            <w:r w:rsidR="004C735B" w:rsidRPr="000262FF"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0262FF">
              <w:rPr>
                <w:rFonts w:ascii="Times New Roman" w:hAnsi="Times New Roman" w:cs="Times New Roman"/>
                <w:b w:val="0"/>
                <w:bCs w:val="0"/>
              </w:rPr>
              <w:t>s of colony growth</w:t>
            </w:r>
            <w:r w:rsidR="00B8359A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.  Sets of random effects were evaluated </w:t>
            </w:r>
            <w:r w:rsidR="004A027A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using the model with all fixed effects.  ‘Marginal’ </w:t>
            </w:r>
            <w:r w:rsidR="00D87E4E" w:rsidRPr="000262FF">
              <w:rPr>
                <w:rFonts w:ascii="Times New Roman" w:hAnsi="Times New Roman" w:cs="Times New Roman"/>
                <w:b w:val="0"/>
                <w:bCs w:val="0"/>
              </w:rPr>
              <w:t>likelihood ratio</w:t>
            </w:r>
            <w:r w:rsidR="004A027A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 tests for the fixed effects were calculated using the </w:t>
            </w:r>
            <w:r w:rsidR="00A935B9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best combination of random effects.  </w:t>
            </w:r>
            <w:r w:rsidR="00657E6A" w:rsidRPr="000262FF">
              <w:rPr>
                <w:rFonts w:ascii="Times New Roman" w:hAnsi="Times New Roman" w:cs="Times New Roman"/>
                <w:b w:val="0"/>
                <w:bCs w:val="0"/>
              </w:rPr>
              <w:t>Effects of DOY were evaluated using models with the higher order (DOY</w:t>
            </w:r>
            <w:r w:rsidR="00657E6A" w:rsidRPr="000262FF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="00657E6A" w:rsidRPr="000262FF">
              <w:rPr>
                <w:rFonts w:ascii="Times New Roman" w:hAnsi="Times New Roman" w:cs="Times New Roman"/>
                <w:b w:val="0"/>
                <w:bCs w:val="0"/>
              </w:rPr>
              <w:t>) term removed</w:t>
            </w:r>
            <w:r w:rsidR="000A0E61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 because these are clearly collinear</w:t>
            </w:r>
            <w:r w:rsidR="00657E6A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.  </w:t>
            </w:r>
            <w:r w:rsidR="00A935B9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DOY refers </w:t>
            </w:r>
            <w:proofErr w:type="gramStart"/>
            <w:r w:rsidR="00A935B9" w:rsidRPr="000262FF">
              <w:rPr>
                <w:rFonts w:ascii="Times New Roman" w:hAnsi="Times New Roman" w:cs="Times New Roman"/>
                <w:b w:val="0"/>
                <w:bCs w:val="0"/>
              </w:rPr>
              <w:t>to day</w:t>
            </w:r>
            <w:proofErr w:type="gramEnd"/>
            <w:r w:rsidR="00A935B9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 of year, and ID refers to unique nest identity.</w:t>
            </w:r>
          </w:p>
        </w:tc>
      </w:tr>
      <w:tr w:rsidR="004C735B" w:rsidRPr="00AD5CA3" w14:paraId="0DABE6D5" w14:textId="77777777" w:rsidTr="00110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5" w:type="dxa"/>
            <w:gridSpan w:val="8"/>
          </w:tcPr>
          <w:p w14:paraId="587B4FA9" w14:textId="77777777" w:rsidR="004C735B" w:rsidRPr="00AD5CA3" w:rsidRDefault="004C735B" w:rsidP="001E3A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E4E" w:rsidRPr="00AD5CA3" w14:paraId="1087E116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  <w:gridSpan w:val="4"/>
            <w:shd w:val="clear" w:color="auto" w:fill="E8E8E8" w:themeFill="background2"/>
          </w:tcPr>
          <w:p w14:paraId="53C3F553" w14:textId="77777777" w:rsidR="00D87E4E" w:rsidRDefault="00D87E4E" w:rsidP="001E3AD6">
            <w:pPr>
              <w:jc w:val="center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Fixed effects</w:t>
            </w:r>
          </w:p>
          <w:p w14:paraId="21DEE4E4" w14:textId="77777777" w:rsidR="006F5850" w:rsidRPr="00AD5CA3" w:rsidRDefault="006F5850" w:rsidP="001E3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9" w:type="dxa"/>
            <w:gridSpan w:val="4"/>
            <w:shd w:val="clear" w:color="auto" w:fill="E8E8E8" w:themeFill="background2"/>
          </w:tcPr>
          <w:p w14:paraId="72088C04" w14:textId="77777777" w:rsidR="00D87E4E" w:rsidRPr="000262FF" w:rsidRDefault="00D87E4E" w:rsidP="001E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262FF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  <w:p w14:paraId="3359A125" w14:textId="77777777" w:rsidR="006F5850" w:rsidRPr="000262FF" w:rsidRDefault="006F5850" w:rsidP="001E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5CA3" w:rsidRPr="00AD5CA3" w14:paraId="5AF2C737" w14:textId="77777777" w:rsidTr="00110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47D2B7E6" w14:textId="77777777" w:rsidR="00AD5CA3" w:rsidRPr="00AD5CA3" w:rsidRDefault="00AD5CA3" w:rsidP="001E3AD6">
            <w:pPr>
              <w:ind w:left="144"/>
              <w:rPr>
                <w:rFonts w:ascii="Times New Roman" w:hAnsi="Times New Roman" w:cs="Times New Roman"/>
              </w:rPr>
            </w:pPr>
          </w:p>
        </w:tc>
        <w:tc>
          <w:tcPr>
            <w:tcW w:w="739" w:type="dxa"/>
          </w:tcPr>
          <w:p w14:paraId="79E5C127" w14:textId="77777777" w:rsidR="00AD5CA3" w:rsidRPr="00AD5CA3" w:rsidRDefault="00AD5CA3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18B2">
              <w:rPr>
                <w:rFonts w:ascii="Symbol" w:hAnsi="Symbol" w:cs="Times New Roman"/>
              </w:rPr>
              <w:t>c</w:t>
            </w:r>
            <w:r w:rsidRPr="00AD5CA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16" w:type="dxa"/>
          </w:tcPr>
          <w:p w14:paraId="7E2FE3C2" w14:textId="77777777" w:rsidR="00AD5CA3" w:rsidRPr="00AD5CA3" w:rsidRDefault="00AD5CA3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D5CA3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92" w:type="dxa"/>
          </w:tcPr>
          <w:p w14:paraId="0E418D94" w14:textId="77777777" w:rsidR="00AD5CA3" w:rsidRPr="00AD5CA3" w:rsidRDefault="00AD5CA3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270" w:type="dxa"/>
            <w:gridSpan w:val="2"/>
          </w:tcPr>
          <w:p w14:paraId="03E1233D" w14:textId="77777777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6F117EAC" w14:textId="452DEAF7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18B2">
              <w:rPr>
                <w:rFonts w:ascii="Symbol" w:hAnsi="Symbol" w:cs="Times New Roman"/>
              </w:rPr>
              <w:t>D</w:t>
            </w:r>
            <w:r w:rsidRPr="00AD5CA3">
              <w:rPr>
                <w:rFonts w:ascii="Times New Roman" w:hAnsi="Times New Roman" w:cs="Times New Roman"/>
              </w:rPr>
              <w:t>AIC</w:t>
            </w:r>
            <w:r w:rsidR="00413F1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4" w:type="dxa"/>
          </w:tcPr>
          <w:p w14:paraId="0D359070" w14:textId="35BF4CEF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Np</w:t>
            </w:r>
            <w:r w:rsidR="008418B2">
              <w:rPr>
                <w:rFonts w:ascii="Times New Roman" w:hAnsi="Times New Roman" w:cs="Times New Roman"/>
              </w:rPr>
              <w:t>*</w:t>
            </w:r>
          </w:p>
        </w:tc>
      </w:tr>
      <w:tr w:rsidR="00AD5CA3" w:rsidRPr="00AD5CA3" w14:paraId="45A75C2E" w14:textId="77777777" w:rsidTr="001100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2ED18177" w14:textId="77777777" w:rsidR="00AD5CA3" w:rsidRPr="00AD5CA3" w:rsidRDefault="00AD5CA3" w:rsidP="008418B2">
            <w:pPr>
              <w:ind w:left="144"/>
              <w:jc w:val="right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739" w:type="dxa"/>
          </w:tcPr>
          <w:p w14:paraId="36608F11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416" w:type="dxa"/>
          </w:tcPr>
          <w:p w14:paraId="315D5B0A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</w:tcPr>
          <w:p w14:paraId="657A5CA2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70" w:type="dxa"/>
            <w:gridSpan w:val="2"/>
          </w:tcPr>
          <w:p w14:paraId="22409011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65" w:type="dxa"/>
          </w:tcPr>
          <w:p w14:paraId="21E38E28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54" w:type="dxa"/>
          </w:tcPr>
          <w:p w14:paraId="31D14DED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7</w:t>
            </w:r>
          </w:p>
        </w:tc>
      </w:tr>
      <w:tr w:rsidR="00AD5CA3" w:rsidRPr="00AD5CA3" w14:paraId="6079C736" w14:textId="77777777" w:rsidTr="00110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40883DCF" w14:textId="77777777" w:rsidR="00AD5CA3" w:rsidRPr="00AD5CA3" w:rsidRDefault="00AD5CA3" w:rsidP="008418B2">
            <w:pPr>
              <w:ind w:left="144"/>
              <w:jc w:val="right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DOY</w:t>
            </w:r>
          </w:p>
        </w:tc>
        <w:tc>
          <w:tcPr>
            <w:tcW w:w="739" w:type="dxa"/>
          </w:tcPr>
          <w:p w14:paraId="45B7F3A8" w14:textId="77777777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416" w:type="dxa"/>
          </w:tcPr>
          <w:p w14:paraId="3D0B5C7B" w14:textId="77777777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</w:tcPr>
          <w:p w14:paraId="77E7BC76" w14:textId="77777777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70" w:type="dxa"/>
            <w:gridSpan w:val="2"/>
          </w:tcPr>
          <w:p w14:paraId="1035FCA5" w14:textId="77777777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365" w:type="dxa"/>
          </w:tcPr>
          <w:p w14:paraId="022A1080" w14:textId="77777777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854" w:type="dxa"/>
          </w:tcPr>
          <w:p w14:paraId="22C7A7B6" w14:textId="77777777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8</w:t>
            </w:r>
          </w:p>
        </w:tc>
      </w:tr>
      <w:tr w:rsidR="00AD5CA3" w:rsidRPr="00AD5CA3" w14:paraId="59B69E02" w14:textId="77777777" w:rsidTr="001100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3ADC4825" w14:textId="77777777" w:rsidR="00AD5CA3" w:rsidRPr="00AD5CA3" w:rsidRDefault="00AD5CA3" w:rsidP="008418B2">
            <w:pPr>
              <w:ind w:left="144"/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AD5CA3">
              <w:rPr>
                <w:rFonts w:ascii="Times New Roman" w:hAnsi="Times New Roman" w:cs="Times New Roman"/>
              </w:rPr>
              <w:t>DOY</w:t>
            </w:r>
            <w:r w:rsidRPr="00AD5CA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9" w:type="dxa"/>
          </w:tcPr>
          <w:p w14:paraId="2FC89201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416" w:type="dxa"/>
          </w:tcPr>
          <w:p w14:paraId="3C95ECAE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</w:tcPr>
          <w:p w14:paraId="5EA5B184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2270" w:type="dxa"/>
            <w:gridSpan w:val="2"/>
          </w:tcPr>
          <w:p w14:paraId="1597FAC9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ID×DOY</w:t>
            </w:r>
          </w:p>
        </w:tc>
        <w:tc>
          <w:tcPr>
            <w:tcW w:w="1365" w:type="dxa"/>
          </w:tcPr>
          <w:p w14:paraId="027C9EBB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54" w:type="dxa"/>
          </w:tcPr>
          <w:p w14:paraId="01E217C5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10</w:t>
            </w:r>
          </w:p>
        </w:tc>
      </w:tr>
      <w:tr w:rsidR="00AD5CA3" w:rsidRPr="00AD5CA3" w14:paraId="2BE50B03" w14:textId="77777777" w:rsidTr="00110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4DD8A177" w14:textId="77777777" w:rsidR="00AD5CA3" w:rsidRPr="00AD5CA3" w:rsidRDefault="00AD5CA3" w:rsidP="008418B2">
            <w:pPr>
              <w:ind w:left="144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D5CA3">
              <w:rPr>
                <w:rFonts w:ascii="Times New Roman" w:hAnsi="Times New Roman" w:cs="Times New Roman"/>
              </w:rPr>
              <w:t>Species×DOY</w:t>
            </w:r>
            <w:proofErr w:type="spellEnd"/>
          </w:p>
        </w:tc>
        <w:tc>
          <w:tcPr>
            <w:tcW w:w="739" w:type="dxa"/>
          </w:tcPr>
          <w:p w14:paraId="0AB73643" w14:textId="77777777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416" w:type="dxa"/>
          </w:tcPr>
          <w:p w14:paraId="31A96EA0" w14:textId="77777777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</w:tcPr>
          <w:p w14:paraId="4C05B223" w14:textId="77777777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70" w:type="dxa"/>
            <w:gridSpan w:val="2"/>
          </w:tcPr>
          <w:p w14:paraId="118FC388" w14:textId="77777777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ID×DOY+ID×DOY</w:t>
            </w:r>
            <w:r w:rsidRPr="00AD5CA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65" w:type="dxa"/>
          </w:tcPr>
          <w:p w14:paraId="534CF193" w14:textId="77777777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4" w:type="dxa"/>
          </w:tcPr>
          <w:p w14:paraId="49DC84F2" w14:textId="77777777" w:rsidR="00AD5CA3" w:rsidRPr="00AD5CA3" w:rsidRDefault="00AD5CA3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13</w:t>
            </w:r>
          </w:p>
        </w:tc>
      </w:tr>
      <w:tr w:rsidR="00AD5CA3" w:rsidRPr="00AD5CA3" w14:paraId="1147B521" w14:textId="77777777" w:rsidTr="001100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0CE4366E" w14:textId="77777777" w:rsidR="00AD5CA3" w:rsidRPr="00AD5CA3" w:rsidRDefault="00AD5CA3" w:rsidP="008418B2">
            <w:pPr>
              <w:ind w:left="144"/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AD5CA3">
              <w:rPr>
                <w:rFonts w:ascii="Times New Roman" w:hAnsi="Times New Roman" w:cs="Times New Roman"/>
              </w:rPr>
              <w:t>Species×DOY</w:t>
            </w:r>
            <w:r w:rsidRPr="00AD5CA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9" w:type="dxa"/>
          </w:tcPr>
          <w:p w14:paraId="2A08C040" w14:textId="5F9D7963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13.</w:t>
            </w:r>
            <w:r w:rsidR="00375E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6" w:type="dxa"/>
          </w:tcPr>
          <w:p w14:paraId="2CC42A1F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</w:tcPr>
          <w:p w14:paraId="7C90BD0D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CA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0" w:type="dxa"/>
          </w:tcPr>
          <w:p w14:paraId="57B19B1A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14:paraId="53980631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0A32662A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</w:tcPr>
          <w:p w14:paraId="4A85FD00" w14:textId="77777777" w:rsidR="00AD5CA3" w:rsidRPr="00AD5CA3" w:rsidRDefault="00AD5CA3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18B2" w:rsidRPr="00AD5CA3" w14:paraId="25912FA0" w14:textId="77777777" w:rsidTr="00110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5" w:type="dxa"/>
            <w:gridSpan w:val="8"/>
          </w:tcPr>
          <w:p w14:paraId="4610A057" w14:textId="77777777" w:rsidR="008418B2" w:rsidRDefault="008418B2" w:rsidP="008418B2">
            <w:pPr>
              <w:rPr>
                <w:rFonts w:ascii="Times New Roman" w:hAnsi="Times New Roman" w:cs="Times New Roman"/>
              </w:rPr>
            </w:pPr>
          </w:p>
          <w:p w14:paraId="1A64BC1C" w14:textId="4EEA6205" w:rsidR="008418B2" w:rsidRPr="000262FF" w:rsidRDefault="008418B2" w:rsidP="008418B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262FF">
              <w:rPr>
                <w:rFonts w:ascii="Times New Roman" w:hAnsi="Times New Roman" w:cs="Times New Roman"/>
                <w:b w:val="0"/>
                <w:bCs w:val="0"/>
              </w:rPr>
              <w:t xml:space="preserve">* </w:t>
            </w:r>
            <w:r w:rsidR="00413F12" w:rsidRPr="000262FF">
              <w:rPr>
                <w:rFonts w:ascii="Times New Roman" w:hAnsi="Times New Roman" w:cs="Times New Roman"/>
                <w:b w:val="0"/>
                <w:bCs w:val="0"/>
              </w:rPr>
              <w:t>AIC = Akaike’s “An Information Criterion”</w:t>
            </w:r>
            <w:r w:rsidR="00D87E4E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.  Np = </w:t>
            </w:r>
            <w:r w:rsidRPr="000262FF">
              <w:rPr>
                <w:rFonts w:ascii="Times New Roman" w:hAnsi="Times New Roman" w:cs="Times New Roman"/>
                <w:b w:val="0"/>
                <w:bCs w:val="0"/>
              </w:rPr>
              <w:t>Number of estimated parameters</w:t>
            </w:r>
          </w:p>
        </w:tc>
      </w:tr>
    </w:tbl>
    <w:p w14:paraId="5F5FB001" w14:textId="77777777" w:rsidR="00442FF4" w:rsidRDefault="00442FF4"/>
    <w:p w14:paraId="379EE15E" w14:textId="77777777" w:rsidR="00442FF4" w:rsidRDefault="00442FF4"/>
    <w:p w14:paraId="4AF23057" w14:textId="6E427AA8" w:rsidR="0013409C" w:rsidRDefault="0013409C">
      <w:r>
        <w:br w:type="page"/>
      </w:r>
    </w:p>
    <w:p w14:paraId="076875A6" w14:textId="77777777" w:rsidR="00BD12D7" w:rsidRDefault="00BD12D7"/>
    <w:tbl>
      <w:tblPr>
        <w:tblStyle w:val="PlainTable2"/>
        <w:tblpPr w:leftFromText="187" w:rightFromText="187" w:vertAnchor="text" w:horzAnchor="margin" w:tblpXSpec="center" w:tblpY="534"/>
        <w:tblW w:w="9990" w:type="dxa"/>
        <w:tblLook w:val="04A0" w:firstRow="1" w:lastRow="0" w:firstColumn="1" w:lastColumn="0" w:noHBand="0" w:noVBand="1"/>
      </w:tblPr>
      <w:tblGrid>
        <w:gridCol w:w="2520"/>
        <w:gridCol w:w="1900"/>
        <w:gridCol w:w="1769"/>
        <w:gridCol w:w="1961"/>
        <w:gridCol w:w="1840"/>
      </w:tblGrid>
      <w:tr w:rsidR="00A4539F" w:rsidRPr="00ED3B5D" w14:paraId="30679686" w14:textId="77777777" w:rsidTr="005C3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5"/>
          </w:tcPr>
          <w:p w14:paraId="752F3DED" w14:textId="77777777" w:rsidR="00A4539F" w:rsidRPr="001A25D4" w:rsidRDefault="00A4539F" w:rsidP="005C3BC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ble S2.3</w:t>
            </w: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C0CE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Descriptive statistics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lculated from the raw data</w:t>
            </w:r>
            <w:r w:rsidRPr="00EC0CE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for the phenology of colony development in each species, maximum size, and number of queens produced across all colonies, and then exclusively in colonies that reproduced.  </w:t>
            </w:r>
          </w:p>
        </w:tc>
      </w:tr>
      <w:tr w:rsidR="00A4539F" w:rsidRPr="0039448E" w14:paraId="3523551A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shd w:val="clear" w:color="auto" w:fill="E8E8E8" w:themeFill="background2"/>
            <w:hideMark/>
          </w:tcPr>
          <w:p w14:paraId="11065C0A" w14:textId="77777777" w:rsidR="00A4539F" w:rsidRPr="00EC0CEA" w:rsidRDefault="00A4539F" w:rsidP="005C3B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Colony Metrics</w:t>
            </w:r>
          </w:p>
          <w:p w14:paraId="3C059871" w14:textId="77777777" w:rsidR="00A4539F" w:rsidRPr="00EC0CEA" w:rsidRDefault="00A4539F" w:rsidP="005C3B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69" w:type="dxa"/>
            <w:gridSpan w:val="2"/>
            <w:shd w:val="clear" w:color="auto" w:fill="E8E8E8" w:themeFill="background2"/>
            <w:hideMark/>
          </w:tcPr>
          <w:p w14:paraId="3DB5F25B" w14:textId="77777777" w:rsidR="00A4539F" w:rsidRPr="00EC0CEA" w:rsidRDefault="00A4539F" w:rsidP="005C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ombus impatiens</w:t>
            </w:r>
          </w:p>
        </w:tc>
        <w:tc>
          <w:tcPr>
            <w:tcW w:w="3801" w:type="dxa"/>
            <w:gridSpan w:val="2"/>
            <w:shd w:val="clear" w:color="auto" w:fill="E8E8E8" w:themeFill="background2"/>
            <w:hideMark/>
          </w:tcPr>
          <w:p w14:paraId="081F5598" w14:textId="77777777" w:rsidR="00A4539F" w:rsidRPr="00EC0CEA" w:rsidRDefault="00A4539F" w:rsidP="005C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Bombus </w:t>
            </w:r>
            <w:proofErr w:type="spellStart"/>
            <w:r w:rsidRPr="00EC0CE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griseocollis</w:t>
            </w:r>
            <w:proofErr w:type="spellEnd"/>
          </w:p>
        </w:tc>
      </w:tr>
      <w:tr w:rsidR="00A4539F" w:rsidRPr="00ED3B5D" w14:paraId="7B78F30A" w14:textId="77777777" w:rsidTr="000262FF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shd w:val="clear" w:color="auto" w:fill="E8E8E8" w:themeFill="background2"/>
            <w:hideMark/>
          </w:tcPr>
          <w:p w14:paraId="278498B8" w14:textId="77777777" w:rsidR="00A4539F" w:rsidRPr="00EC0CEA" w:rsidRDefault="00A4539F" w:rsidP="005C3B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shd w:val="clear" w:color="auto" w:fill="E8E8E8" w:themeFill="background2"/>
            <w:hideMark/>
          </w:tcPr>
          <w:p w14:paraId="24E38F41" w14:textId="77777777" w:rsidR="00A4539F" w:rsidRPr="00EC0CEA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Non-reproductive colonies</w:t>
            </w:r>
          </w:p>
          <w:p w14:paraId="48FB843C" w14:textId="77777777" w:rsidR="00A4539F" w:rsidRPr="00EC0CEA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=29)</w:t>
            </w:r>
          </w:p>
        </w:tc>
        <w:tc>
          <w:tcPr>
            <w:tcW w:w="1769" w:type="dxa"/>
            <w:shd w:val="clear" w:color="auto" w:fill="E8E8E8" w:themeFill="background2"/>
            <w:hideMark/>
          </w:tcPr>
          <w:p w14:paraId="740CC08B" w14:textId="77777777" w:rsidR="00A4539F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Reproductive colonies</w:t>
            </w:r>
          </w:p>
          <w:p w14:paraId="28439107" w14:textId="77777777" w:rsidR="00A4539F" w:rsidRPr="00EC0CEA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n=15)</w:t>
            </w:r>
          </w:p>
        </w:tc>
        <w:tc>
          <w:tcPr>
            <w:tcW w:w="1961" w:type="dxa"/>
            <w:shd w:val="clear" w:color="auto" w:fill="E8E8E8" w:themeFill="background2"/>
            <w:hideMark/>
          </w:tcPr>
          <w:p w14:paraId="431F8F30" w14:textId="77777777" w:rsidR="00A4539F" w:rsidRPr="00EC0CEA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Non-reproductive colonies</w:t>
            </w:r>
          </w:p>
          <w:p w14:paraId="2CC4EF84" w14:textId="77777777" w:rsidR="00A4539F" w:rsidRPr="00EC0CEA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=16)</w:t>
            </w:r>
          </w:p>
        </w:tc>
        <w:tc>
          <w:tcPr>
            <w:tcW w:w="1840" w:type="dxa"/>
            <w:shd w:val="clear" w:color="auto" w:fill="E8E8E8" w:themeFill="background2"/>
            <w:hideMark/>
          </w:tcPr>
          <w:p w14:paraId="1A2574F2" w14:textId="77777777" w:rsidR="00A4539F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 xml:space="preserve">Reproductive colonies </w:t>
            </w:r>
          </w:p>
          <w:p w14:paraId="2A042129" w14:textId="77777777" w:rsidR="00A4539F" w:rsidRPr="00EC0CEA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n=19)</w:t>
            </w:r>
          </w:p>
        </w:tc>
      </w:tr>
      <w:tr w:rsidR="00A4539F" w:rsidRPr="0039448E" w14:paraId="67B2FA6C" w14:textId="77777777" w:rsidTr="005C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hideMark/>
          </w:tcPr>
          <w:p w14:paraId="6A10BBF8" w14:textId="77777777" w:rsidR="00A4539F" w:rsidRPr="00EC0CEA" w:rsidRDefault="00A4539F" w:rsidP="005C3B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Peak Activity (DOY)</w:t>
            </w:r>
          </w:p>
        </w:tc>
        <w:tc>
          <w:tcPr>
            <w:tcW w:w="1900" w:type="dxa"/>
            <w:hideMark/>
          </w:tcPr>
          <w:p w14:paraId="1F080452" w14:textId="77777777" w:rsidR="00A4539F" w:rsidRPr="00EC0CEA" w:rsidRDefault="00A4539F" w:rsidP="005C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209.03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5.40</w:t>
            </w:r>
          </w:p>
        </w:tc>
        <w:tc>
          <w:tcPr>
            <w:tcW w:w="1769" w:type="dxa"/>
            <w:hideMark/>
          </w:tcPr>
          <w:p w14:paraId="119A6E7F" w14:textId="77777777" w:rsidR="00A4539F" w:rsidRPr="00EC0CEA" w:rsidRDefault="00A4539F" w:rsidP="005C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223.40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4.94</w:t>
            </w:r>
          </w:p>
        </w:tc>
        <w:tc>
          <w:tcPr>
            <w:tcW w:w="1961" w:type="dxa"/>
            <w:hideMark/>
          </w:tcPr>
          <w:p w14:paraId="6C8DB428" w14:textId="77777777" w:rsidR="00A4539F" w:rsidRPr="00EC0CEA" w:rsidRDefault="00A4539F" w:rsidP="005C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188.81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3.21</w:t>
            </w:r>
          </w:p>
        </w:tc>
        <w:tc>
          <w:tcPr>
            <w:tcW w:w="1840" w:type="dxa"/>
            <w:hideMark/>
          </w:tcPr>
          <w:p w14:paraId="13456150" w14:textId="77777777" w:rsidR="00A4539F" w:rsidRPr="00EC0CEA" w:rsidRDefault="00A4539F" w:rsidP="005C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193.84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3.62</w:t>
            </w:r>
          </w:p>
        </w:tc>
      </w:tr>
      <w:tr w:rsidR="00A4539F" w:rsidRPr="0039448E" w14:paraId="60736E80" w14:textId="77777777" w:rsidTr="005C3B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hideMark/>
          </w:tcPr>
          <w:p w14:paraId="583E028F" w14:textId="77777777" w:rsidR="00A4539F" w:rsidRPr="00EC0CEA" w:rsidRDefault="00A4539F" w:rsidP="005C3B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First day of reproduction (DOY)</w:t>
            </w:r>
          </w:p>
          <w:p w14:paraId="5DF5156B" w14:textId="77777777" w:rsidR="00A4539F" w:rsidRPr="00EC0CEA" w:rsidRDefault="00A4539F" w:rsidP="005C3B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</w:tcPr>
          <w:p w14:paraId="1E43922C" w14:textId="77777777" w:rsidR="00A4539F" w:rsidRPr="00EC0CEA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CE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9" w:type="dxa"/>
            <w:hideMark/>
          </w:tcPr>
          <w:p w14:paraId="214B75D5" w14:textId="77777777" w:rsidR="00A4539F" w:rsidRPr="00EC0CEA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233.87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6.56</w:t>
            </w:r>
          </w:p>
        </w:tc>
        <w:tc>
          <w:tcPr>
            <w:tcW w:w="1961" w:type="dxa"/>
            <w:hideMark/>
          </w:tcPr>
          <w:p w14:paraId="66F429AB" w14:textId="77777777" w:rsidR="00A4539F" w:rsidRPr="00EC0CEA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CE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840" w:type="dxa"/>
            <w:hideMark/>
          </w:tcPr>
          <w:p w14:paraId="3FEF754A" w14:textId="77777777" w:rsidR="00A4539F" w:rsidRPr="00EC0CEA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 xml:space="preserve">198.63 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 xml:space="preserve"> 3.14</w:t>
            </w:r>
          </w:p>
        </w:tc>
      </w:tr>
      <w:tr w:rsidR="00A4539F" w:rsidRPr="0039448E" w14:paraId="455E8CE3" w14:textId="77777777" w:rsidTr="005C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hideMark/>
          </w:tcPr>
          <w:p w14:paraId="4762FD71" w14:textId="77777777" w:rsidR="00A4539F" w:rsidRPr="00EC0CEA" w:rsidRDefault="00A4539F" w:rsidP="005C3B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Colony senescence (DOY)</w:t>
            </w:r>
          </w:p>
          <w:p w14:paraId="3BA1A2D4" w14:textId="77777777" w:rsidR="00A4539F" w:rsidRPr="00EC0CEA" w:rsidRDefault="00A4539F" w:rsidP="005C3B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hideMark/>
          </w:tcPr>
          <w:p w14:paraId="42F0837F" w14:textId="77777777" w:rsidR="00A4539F" w:rsidRPr="00EC0CEA" w:rsidRDefault="00A4539F" w:rsidP="005C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239.83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6.87</w:t>
            </w:r>
          </w:p>
        </w:tc>
        <w:tc>
          <w:tcPr>
            <w:tcW w:w="1769" w:type="dxa"/>
            <w:hideMark/>
          </w:tcPr>
          <w:p w14:paraId="1FF168DE" w14:textId="77777777" w:rsidR="00A4539F" w:rsidRPr="00EC0CEA" w:rsidRDefault="00A4539F" w:rsidP="005C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259.53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7.47</w:t>
            </w:r>
          </w:p>
        </w:tc>
        <w:tc>
          <w:tcPr>
            <w:tcW w:w="1961" w:type="dxa"/>
            <w:hideMark/>
          </w:tcPr>
          <w:p w14:paraId="0B50DC4D" w14:textId="77777777" w:rsidR="00A4539F" w:rsidRPr="00EC0CEA" w:rsidRDefault="00A4539F" w:rsidP="005C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206.06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2.55</w:t>
            </w:r>
          </w:p>
        </w:tc>
        <w:tc>
          <w:tcPr>
            <w:tcW w:w="1840" w:type="dxa"/>
            <w:hideMark/>
          </w:tcPr>
          <w:p w14:paraId="38202CAC" w14:textId="77777777" w:rsidR="00A4539F" w:rsidRPr="00EC0CEA" w:rsidRDefault="00A4539F" w:rsidP="005C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217.00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3.50</w:t>
            </w:r>
          </w:p>
        </w:tc>
      </w:tr>
      <w:tr w:rsidR="00A4539F" w:rsidRPr="0039448E" w14:paraId="21801C89" w14:textId="77777777" w:rsidTr="005C3BC4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hideMark/>
          </w:tcPr>
          <w:p w14:paraId="574FC877" w14:textId="6C6A3D5A" w:rsidR="00A4539F" w:rsidRPr="00EC0CEA" w:rsidRDefault="00A4539F" w:rsidP="005C3B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 xml:space="preserve">Number of </w:t>
            </w:r>
            <w:proofErr w:type="spellStart"/>
            <w:r w:rsidR="00D0522E">
              <w:rPr>
                <w:rFonts w:ascii="Times New Roman" w:hAnsi="Times New Roman" w:cs="Times New Roman"/>
                <w:sz w:val="22"/>
                <w:szCs w:val="22"/>
              </w:rPr>
              <w:t>gynesen</w:t>
            </w:r>
            <w:proofErr w:type="spellEnd"/>
          </w:p>
        </w:tc>
        <w:tc>
          <w:tcPr>
            <w:tcW w:w="1900" w:type="dxa"/>
            <w:hideMark/>
          </w:tcPr>
          <w:p w14:paraId="2ACA5B91" w14:textId="77777777" w:rsidR="00A4539F" w:rsidRPr="00EC0CEA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CE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769" w:type="dxa"/>
            <w:hideMark/>
          </w:tcPr>
          <w:p w14:paraId="30279774" w14:textId="77777777" w:rsidR="00A4539F" w:rsidRPr="00EC0CEA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6.33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1961" w:type="dxa"/>
            <w:hideMark/>
          </w:tcPr>
          <w:p w14:paraId="79EA0571" w14:textId="77777777" w:rsidR="00A4539F" w:rsidRPr="00EC0CEA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C0CE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840" w:type="dxa"/>
            <w:hideMark/>
          </w:tcPr>
          <w:p w14:paraId="21DFCB1F" w14:textId="77777777" w:rsidR="00A4539F" w:rsidRPr="00EC0CEA" w:rsidRDefault="00A4539F" w:rsidP="005C3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2.63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 w:rsidRPr="00EC0CEA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A4539F" w:rsidRPr="0039448E" w14:paraId="3AFFF397" w14:textId="77777777" w:rsidTr="005C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AD3770E" w14:textId="62975FE6" w:rsidR="00A4539F" w:rsidRPr="00EC0CEA" w:rsidRDefault="00A4539F" w:rsidP="005C3B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ak colony</w:t>
            </w:r>
            <w:r w:rsidR="00D0522E">
              <w:rPr>
                <w:rFonts w:ascii="Times New Roman" w:hAnsi="Times New Roman" w:cs="Times New Roman"/>
                <w:sz w:val="22"/>
                <w:szCs w:val="22"/>
              </w:rPr>
              <w:t xml:space="preserve"> activity</w:t>
            </w:r>
          </w:p>
        </w:tc>
        <w:tc>
          <w:tcPr>
            <w:tcW w:w="1900" w:type="dxa"/>
          </w:tcPr>
          <w:p w14:paraId="2D8B3246" w14:textId="77777777" w:rsidR="00A4539F" w:rsidRPr="00C37873" w:rsidRDefault="00A4539F" w:rsidP="005C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37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>
              <w:rPr>
                <w:rFonts w:ascii="Symbol" w:eastAsia="Symbol" w:hAnsi="Symbol" w:cs="Symbol"/>
                <w:sz w:val="22"/>
                <w:szCs w:val="22"/>
              </w:rPr>
              <w:t>0.234</w:t>
            </w:r>
          </w:p>
        </w:tc>
        <w:tc>
          <w:tcPr>
            <w:tcW w:w="1769" w:type="dxa"/>
          </w:tcPr>
          <w:p w14:paraId="50146745" w14:textId="77777777" w:rsidR="00A4539F" w:rsidRPr="00EC0CEA" w:rsidRDefault="00A4539F" w:rsidP="005C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35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>
              <w:rPr>
                <w:rFonts w:ascii="Symbol" w:eastAsia="Symbol" w:hAnsi="Symbol" w:cs="Symbol"/>
                <w:sz w:val="22"/>
                <w:szCs w:val="22"/>
              </w:rPr>
              <w:t>0.325</w:t>
            </w:r>
          </w:p>
        </w:tc>
        <w:tc>
          <w:tcPr>
            <w:tcW w:w="1961" w:type="dxa"/>
          </w:tcPr>
          <w:p w14:paraId="39CA929D" w14:textId="77777777" w:rsidR="00A4539F" w:rsidRPr="00617DA4" w:rsidRDefault="00A4539F" w:rsidP="005C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3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>
              <w:rPr>
                <w:rFonts w:ascii="Symbol" w:eastAsia="Symbol" w:hAnsi="Symbol" w:cs="Symbol"/>
                <w:sz w:val="22"/>
                <w:szCs w:val="22"/>
              </w:rPr>
              <w:t>0.315</w:t>
            </w:r>
          </w:p>
        </w:tc>
        <w:tc>
          <w:tcPr>
            <w:tcW w:w="1840" w:type="dxa"/>
          </w:tcPr>
          <w:p w14:paraId="2B6774FE" w14:textId="77777777" w:rsidR="00A4539F" w:rsidRPr="00EC0CEA" w:rsidRDefault="00A4539F" w:rsidP="005C3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  <w:r w:rsidRPr="00EC0CEA">
              <w:rPr>
                <w:rFonts w:ascii="Symbol" w:eastAsia="Symbol" w:hAnsi="Symbol" w:cs="Symbol"/>
                <w:sz w:val="22"/>
                <w:szCs w:val="22"/>
              </w:rPr>
              <w:sym w:font="Symbol" w:char="F0B1"/>
            </w:r>
            <w:r>
              <w:rPr>
                <w:rFonts w:ascii="Symbol" w:eastAsia="Symbol" w:hAnsi="Symbol" w:cs="Symbol"/>
                <w:sz w:val="22"/>
                <w:szCs w:val="22"/>
              </w:rPr>
              <w:t>0.289</w:t>
            </w:r>
          </w:p>
        </w:tc>
      </w:tr>
    </w:tbl>
    <w:p w14:paraId="5CC81EC7" w14:textId="77777777" w:rsidR="00B43D79" w:rsidRDefault="00B43D79"/>
    <w:p w14:paraId="4876F2FD" w14:textId="77777777" w:rsidR="00B43D79" w:rsidRDefault="00B43D79"/>
    <w:p w14:paraId="4A5827E3" w14:textId="76944262" w:rsidR="00A4539F" w:rsidRDefault="00A4539F">
      <w:r>
        <w:br w:type="page"/>
      </w:r>
    </w:p>
    <w:p w14:paraId="30C3AEC0" w14:textId="77777777" w:rsidR="00B43D79" w:rsidRDefault="00B43D79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77"/>
        <w:gridCol w:w="756"/>
        <w:gridCol w:w="416"/>
        <w:gridCol w:w="892"/>
      </w:tblGrid>
      <w:tr w:rsidR="00D13710" w:rsidRPr="004A08A1" w14:paraId="15BAB21C" w14:textId="77777777" w:rsidTr="00026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1" w:type="dxa"/>
            <w:gridSpan w:val="4"/>
          </w:tcPr>
          <w:p w14:paraId="6A63E7A6" w14:textId="6A80F8F3" w:rsidR="00D13710" w:rsidRPr="00D13710" w:rsidRDefault="00D13710" w:rsidP="001E3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E04774">
              <w:rPr>
                <w:rFonts w:ascii="Times New Roman" w:hAnsi="Times New Roman" w:cs="Times New Roman"/>
              </w:rPr>
              <w:t>S</w:t>
            </w:r>
            <w:r w:rsidR="00A4539F">
              <w:rPr>
                <w:rFonts w:ascii="Times New Roman" w:hAnsi="Times New Roman" w:cs="Times New Roman"/>
              </w:rPr>
              <w:t>2.</w:t>
            </w:r>
            <w:r w:rsidR="00F03BE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6F5850" w:rsidRPr="00110091">
              <w:rPr>
                <w:rFonts w:ascii="Times New Roman" w:hAnsi="Times New Roman" w:cs="Times New Roman"/>
              </w:rPr>
              <w:t>Statistics</w:t>
            </w:r>
            <w:r w:rsidRPr="00110091">
              <w:rPr>
                <w:rFonts w:ascii="Times New Roman" w:hAnsi="Times New Roman" w:cs="Times New Roman"/>
              </w:rPr>
              <w:t xml:space="preserve"> from analysis of queen</w:t>
            </w:r>
            <w:r w:rsidRPr="000262FF">
              <w:rPr>
                <w:rFonts w:ascii="Times New Roman" w:hAnsi="Times New Roman" w:cs="Times New Roman"/>
                <w:shd w:val="clear" w:color="auto" w:fill="E8E8E8" w:themeFill="background2"/>
              </w:rPr>
              <w:t xml:space="preserve"> </w:t>
            </w:r>
            <w:r w:rsidRPr="00110091">
              <w:rPr>
                <w:rFonts w:ascii="Times New Roman" w:hAnsi="Times New Roman" w:cs="Times New Roman"/>
              </w:rPr>
              <w:t>walks</w:t>
            </w:r>
            <w:r w:rsidR="00BF3626" w:rsidRPr="00110091">
              <w:rPr>
                <w:rFonts w:ascii="Times New Roman" w:hAnsi="Times New Roman" w:cs="Times New Roman"/>
              </w:rPr>
              <w:t xml:space="preserve">. ‘Marginal’ likelihood ratio tests were implemented with the </w:t>
            </w:r>
            <w:proofErr w:type="gramStart"/>
            <w:r w:rsidR="00BF3626" w:rsidRPr="00110091">
              <w:rPr>
                <w:rFonts w:ascii="Times New Roman" w:hAnsi="Times New Roman" w:cs="Times New Roman"/>
              </w:rPr>
              <w:t>car::</w:t>
            </w:r>
            <w:proofErr w:type="gramEnd"/>
            <w:r w:rsidR="00BF3626" w:rsidRPr="00110091">
              <w:rPr>
                <w:rFonts w:ascii="Times New Roman" w:hAnsi="Times New Roman" w:cs="Times New Roman"/>
              </w:rPr>
              <w:t>Anova function.</w:t>
            </w:r>
          </w:p>
        </w:tc>
      </w:tr>
      <w:tr w:rsidR="002B7AB5" w:rsidRPr="004A08A1" w14:paraId="706D0ADB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</w:tcPr>
          <w:p w14:paraId="20F1EE53" w14:textId="67304C90" w:rsidR="002B7AB5" w:rsidRPr="002B7AB5" w:rsidRDefault="002B7AB5" w:rsidP="001E3A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7C50B400" w14:textId="77777777" w:rsidR="002B7AB5" w:rsidRPr="002B7AB5" w:rsidRDefault="002B7AB5" w:rsidP="001E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59A">
              <w:rPr>
                <w:rFonts w:ascii="Symbol" w:hAnsi="Symbol" w:cs="Times New Roman"/>
              </w:rPr>
              <w:t>c</w:t>
            </w:r>
            <w:r w:rsidRPr="002B7AB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16" w:type="dxa"/>
          </w:tcPr>
          <w:p w14:paraId="3F1659A3" w14:textId="77777777" w:rsidR="002B7AB5" w:rsidRPr="002B7AB5" w:rsidRDefault="002B7AB5" w:rsidP="001E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7AB5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92" w:type="dxa"/>
          </w:tcPr>
          <w:p w14:paraId="5779A2F2" w14:textId="77777777" w:rsidR="002B7AB5" w:rsidRPr="002B7AB5" w:rsidRDefault="002B7AB5" w:rsidP="001E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P</w:t>
            </w:r>
          </w:p>
        </w:tc>
      </w:tr>
      <w:tr w:rsidR="002B7AB5" w:rsidRPr="004A08A1" w14:paraId="7F860406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</w:tcPr>
          <w:p w14:paraId="224677CF" w14:textId="77777777" w:rsidR="002B7AB5" w:rsidRPr="002B7AB5" w:rsidRDefault="002B7AB5" w:rsidP="00BD12D7">
            <w:pPr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756" w:type="dxa"/>
          </w:tcPr>
          <w:p w14:paraId="046F0A9B" w14:textId="77777777" w:rsidR="002B7AB5" w:rsidRPr="002B7AB5" w:rsidRDefault="002B7AB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416" w:type="dxa"/>
          </w:tcPr>
          <w:p w14:paraId="32F69DF2" w14:textId="77777777" w:rsidR="002B7AB5" w:rsidRPr="002B7AB5" w:rsidRDefault="002B7AB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dxa"/>
          </w:tcPr>
          <w:p w14:paraId="3A162B40" w14:textId="77777777" w:rsidR="002B7AB5" w:rsidRPr="002B7AB5" w:rsidRDefault="002B7AB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&lt;0.001</w:t>
            </w:r>
          </w:p>
        </w:tc>
      </w:tr>
      <w:tr w:rsidR="002B7AB5" w:rsidRPr="004A08A1" w14:paraId="21E7FA91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</w:tcPr>
          <w:p w14:paraId="535548D9" w14:textId="77777777" w:rsidR="002B7AB5" w:rsidRPr="002B7AB5" w:rsidRDefault="002B7AB5" w:rsidP="00BD12D7">
            <w:pPr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756" w:type="dxa"/>
          </w:tcPr>
          <w:p w14:paraId="09D8919D" w14:textId="77777777" w:rsidR="002B7AB5" w:rsidRPr="002B7AB5" w:rsidRDefault="002B7AB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416" w:type="dxa"/>
          </w:tcPr>
          <w:p w14:paraId="5456F346" w14:textId="77777777" w:rsidR="002B7AB5" w:rsidRPr="002B7AB5" w:rsidRDefault="002B7AB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</w:tcPr>
          <w:p w14:paraId="26BFA9F6" w14:textId="77777777" w:rsidR="002B7AB5" w:rsidRPr="002B7AB5" w:rsidRDefault="002B7AB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0.002</w:t>
            </w:r>
          </w:p>
        </w:tc>
      </w:tr>
      <w:tr w:rsidR="002B7AB5" w:rsidRPr="004A08A1" w14:paraId="5BA284F3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</w:tcPr>
          <w:p w14:paraId="5B8448FE" w14:textId="77777777" w:rsidR="002B7AB5" w:rsidRPr="002B7AB5" w:rsidRDefault="002B7AB5" w:rsidP="00BD12D7">
            <w:pPr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756" w:type="dxa"/>
          </w:tcPr>
          <w:p w14:paraId="7CF11A93" w14:textId="77777777" w:rsidR="002B7AB5" w:rsidRPr="002B7AB5" w:rsidRDefault="002B7AB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416" w:type="dxa"/>
          </w:tcPr>
          <w:p w14:paraId="48958598" w14:textId="77777777" w:rsidR="002B7AB5" w:rsidRPr="002B7AB5" w:rsidRDefault="002B7AB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</w:tcPr>
          <w:p w14:paraId="2B32EC5D" w14:textId="77777777" w:rsidR="002B7AB5" w:rsidRPr="002B7AB5" w:rsidRDefault="002B7AB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0.613</w:t>
            </w:r>
          </w:p>
        </w:tc>
      </w:tr>
      <w:tr w:rsidR="002B7AB5" w:rsidRPr="004A08A1" w14:paraId="741ACFF8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</w:tcPr>
          <w:p w14:paraId="04D33DF7" w14:textId="77777777" w:rsidR="002B7AB5" w:rsidRPr="002B7AB5" w:rsidRDefault="002B7AB5" w:rsidP="00BD12D7">
            <w:pPr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Site ×Species</w:t>
            </w:r>
          </w:p>
        </w:tc>
        <w:tc>
          <w:tcPr>
            <w:tcW w:w="756" w:type="dxa"/>
          </w:tcPr>
          <w:p w14:paraId="36FCDE7C" w14:textId="77777777" w:rsidR="002B7AB5" w:rsidRPr="002B7AB5" w:rsidRDefault="002B7AB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416" w:type="dxa"/>
          </w:tcPr>
          <w:p w14:paraId="1DF005E7" w14:textId="77777777" w:rsidR="002B7AB5" w:rsidRPr="002B7AB5" w:rsidRDefault="002B7AB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dxa"/>
          </w:tcPr>
          <w:p w14:paraId="1C1F3401" w14:textId="77777777" w:rsidR="002B7AB5" w:rsidRPr="002B7AB5" w:rsidRDefault="002B7AB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0.017</w:t>
            </w:r>
          </w:p>
        </w:tc>
      </w:tr>
      <w:tr w:rsidR="002B7AB5" w:rsidRPr="004A08A1" w14:paraId="0D54D869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</w:tcPr>
          <w:p w14:paraId="43A9537B" w14:textId="77777777" w:rsidR="002B7AB5" w:rsidRPr="002B7AB5" w:rsidRDefault="002B7AB5" w:rsidP="00BD12D7">
            <w:pPr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Site ×Year</w:t>
            </w:r>
          </w:p>
        </w:tc>
        <w:tc>
          <w:tcPr>
            <w:tcW w:w="756" w:type="dxa"/>
          </w:tcPr>
          <w:p w14:paraId="51F46F39" w14:textId="77777777" w:rsidR="002B7AB5" w:rsidRPr="002B7AB5" w:rsidRDefault="002B7AB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416" w:type="dxa"/>
          </w:tcPr>
          <w:p w14:paraId="295BB9DF" w14:textId="77777777" w:rsidR="002B7AB5" w:rsidRPr="002B7AB5" w:rsidRDefault="002B7AB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dxa"/>
          </w:tcPr>
          <w:p w14:paraId="3EF66386" w14:textId="77777777" w:rsidR="002B7AB5" w:rsidRPr="002B7AB5" w:rsidRDefault="002B7AB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0.559</w:t>
            </w:r>
          </w:p>
        </w:tc>
      </w:tr>
      <w:tr w:rsidR="002B7AB5" w:rsidRPr="004A08A1" w14:paraId="55034060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</w:tcPr>
          <w:p w14:paraId="0AFEE7A0" w14:textId="77777777" w:rsidR="002B7AB5" w:rsidRPr="002B7AB5" w:rsidRDefault="002B7AB5" w:rsidP="00BD12D7">
            <w:pPr>
              <w:rPr>
                <w:rFonts w:ascii="Times New Roman" w:hAnsi="Times New Roman" w:cs="Times New Roman"/>
              </w:rPr>
            </w:pPr>
            <w:proofErr w:type="spellStart"/>
            <w:r w:rsidRPr="002B7AB5">
              <w:rPr>
                <w:rFonts w:ascii="Times New Roman" w:hAnsi="Times New Roman" w:cs="Times New Roman"/>
              </w:rPr>
              <w:t>Species×Year</w:t>
            </w:r>
            <w:proofErr w:type="spellEnd"/>
          </w:p>
        </w:tc>
        <w:tc>
          <w:tcPr>
            <w:tcW w:w="756" w:type="dxa"/>
          </w:tcPr>
          <w:p w14:paraId="7008906E" w14:textId="77777777" w:rsidR="002B7AB5" w:rsidRPr="002B7AB5" w:rsidRDefault="002B7AB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416" w:type="dxa"/>
          </w:tcPr>
          <w:p w14:paraId="1399CBB7" w14:textId="77777777" w:rsidR="002B7AB5" w:rsidRPr="002B7AB5" w:rsidRDefault="002B7AB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</w:tcPr>
          <w:p w14:paraId="0E28F9C9" w14:textId="77777777" w:rsidR="002B7AB5" w:rsidRPr="002B7AB5" w:rsidRDefault="002B7AB5" w:rsidP="001E3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0.926</w:t>
            </w:r>
          </w:p>
        </w:tc>
      </w:tr>
      <w:tr w:rsidR="002B7AB5" w:rsidRPr="004A08A1" w14:paraId="4FD2693F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</w:tcPr>
          <w:p w14:paraId="78C99117" w14:textId="77777777" w:rsidR="002B7AB5" w:rsidRPr="002B7AB5" w:rsidRDefault="002B7AB5" w:rsidP="00BD12D7">
            <w:pPr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Site ×</w:t>
            </w:r>
            <w:proofErr w:type="spellStart"/>
            <w:r w:rsidRPr="002B7AB5">
              <w:rPr>
                <w:rFonts w:ascii="Times New Roman" w:hAnsi="Times New Roman" w:cs="Times New Roman"/>
              </w:rPr>
              <w:t>Species×Year</w:t>
            </w:r>
            <w:proofErr w:type="spellEnd"/>
          </w:p>
        </w:tc>
        <w:tc>
          <w:tcPr>
            <w:tcW w:w="756" w:type="dxa"/>
          </w:tcPr>
          <w:p w14:paraId="67D026F9" w14:textId="77777777" w:rsidR="002B7AB5" w:rsidRPr="002B7AB5" w:rsidRDefault="002B7AB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16" w:type="dxa"/>
          </w:tcPr>
          <w:p w14:paraId="377415F8" w14:textId="77777777" w:rsidR="002B7AB5" w:rsidRPr="002B7AB5" w:rsidRDefault="002B7AB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dxa"/>
          </w:tcPr>
          <w:p w14:paraId="7B7B9A11" w14:textId="77777777" w:rsidR="002B7AB5" w:rsidRPr="002B7AB5" w:rsidRDefault="002B7AB5" w:rsidP="001E3A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7AB5">
              <w:rPr>
                <w:rFonts w:ascii="Times New Roman" w:hAnsi="Times New Roman" w:cs="Times New Roman"/>
              </w:rPr>
              <w:t>0.902</w:t>
            </w:r>
          </w:p>
        </w:tc>
      </w:tr>
    </w:tbl>
    <w:p w14:paraId="593289FD" w14:textId="77777777" w:rsidR="00442FF4" w:rsidRDefault="00442FF4"/>
    <w:p w14:paraId="13E644DB" w14:textId="229FAE04" w:rsidR="00D50435" w:rsidRDefault="00D50435">
      <w:r>
        <w:br w:type="page"/>
      </w:r>
    </w:p>
    <w:p w14:paraId="62E39D9A" w14:textId="77777777" w:rsidR="00442FF4" w:rsidRDefault="00442FF4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46"/>
        <w:gridCol w:w="793"/>
        <w:gridCol w:w="416"/>
        <w:gridCol w:w="924"/>
        <w:gridCol w:w="869"/>
        <w:gridCol w:w="437"/>
        <w:gridCol w:w="910"/>
        <w:gridCol w:w="927"/>
        <w:gridCol w:w="446"/>
        <w:gridCol w:w="892"/>
      </w:tblGrid>
      <w:tr w:rsidR="00E961CC" w:rsidRPr="004A08A1" w14:paraId="0E5A8CF0" w14:textId="77777777" w:rsidTr="00026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10"/>
          </w:tcPr>
          <w:p w14:paraId="3D0F486F" w14:textId="6DB1AD9B" w:rsidR="00E961CC" w:rsidRPr="004F22D3" w:rsidRDefault="00E961CC" w:rsidP="00CB274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E04774">
              <w:rPr>
                <w:rFonts w:ascii="Times New Roman" w:hAnsi="Times New Roman" w:cs="Times New Roman"/>
              </w:rPr>
              <w:t>S</w:t>
            </w:r>
            <w:r w:rsidR="00A4539F">
              <w:rPr>
                <w:rFonts w:ascii="Times New Roman" w:hAnsi="Times New Roman" w:cs="Times New Roman"/>
              </w:rPr>
              <w:t>2.</w:t>
            </w:r>
            <w:r w:rsidR="00F03BE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81188D" w:rsidRPr="000262FF">
              <w:rPr>
                <w:rFonts w:ascii="Times New Roman" w:hAnsi="Times New Roman" w:cs="Times New Roman"/>
                <w:b w:val="0"/>
                <w:bCs w:val="0"/>
              </w:rPr>
              <w:t>Analyses of colony traffic</w:t>
            </w:r>
            <w:r w:rsidR="00CB2743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.  Phenology metrics were analyzed using reproductive colonies only.  </w:t>
            </w:r>
            <w:proofErr w:type="spellStart"/>
            <w:r w:rsidR="00D0522E">
              <w:rPr>
                <w:rFonts w:ascii="Times New Roman" w:hAnsi="Times New Roman" w:cs="Times New Roman"/>
                <w:b w:val="0"/>
                <w:bCs w:val="0"/>
              </w:rPr>
              <w:t>Gyne</w:t>
            </w:r>
            <w:proofErr w:type="spellEnd"/>
            <w:r w:rsidR="00CB2743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 Production and Maximum </w:t>
            </w:r>
            <w:r w:rsidR="00A86209" w:rsidRPr="000262FF">
              <w:rPr>
                <w:rFonts w:ascii="Times New Roman" w:hAnsi="Times New Roman" w:cs="Times New Roman"/>
                <w:b w:val="0"/>
                <w:bCs w:val="0"/>
              </w:rPr>
              <w:t>Worker Count</w:t>
            </w:r>
            <w:r w:rsidR="00CB2743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 were analyzed for all colonies</w:t>
            </w:r>
            <w:r w:rsidR="00A86209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proofErr w:type="gramStart"/>
            <w:r w:rsidR="00A86209" w:rsidRPr="000262FF">
              <w:rPr>
                <w:rFonts w:ascii="Times New Roman" w:hAnsi="Times New Roman" w:cs="Times New Roman"/>
                <w:b w:val="0"/>
                <w:bCs w:val="0"/>
              </w:rPr>
              <w:t>in order to</w:t>
            </w:r>
            <w:proofErr w:type="gramEnd"/>
            <w:r w:rsidR="00A86209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 compare reproductive and non-reproductive colonies</w:t>
            </w:r>
            <w:r w:rsidR="004F22D3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.  ‘Marginal’ likelihood ratio tests were implemented using the </w:t>
            </w:r>
            <w:proofErr w:type="gramStart"/>
            <w:r w:rsidR="004F22D3" w:rsidRPr="000262FF">
              <w:rPr>
                <w:rFonts w:ascii="Times New Roman" w:hAnsi="Times New Roman" w:cs="Times New Roman"/>
                <w:b w:val="0"/>
                <w:bCs w:val="0"/>
              </w:rPr>
              <w:t>car::</w:t>
            </w:r>
            <w:proofErr w:type="gramEnd"/>
            <w:r w:rsidR="004F22D3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Anova function for Phenology and Maximum Worker </w:t>
            </w:r>
            <w:proofErr w:type="gramStart"/>
            <w:r w:rsidR="004F22D3" w:rsidRPr="000262FF">
              <w:rPr>
                <w:rFonts w:ascii="Times New Roman" w:hAnsi="Times New Roman" w:cs="Times New Roman"/>
                <w:b w:val="0"/>
                <w:bCs w:val="0"/>
              </w:rPr>
              <w:t>Count, and</w:t>
            </w:r>
            <w:proofErr w:type="gramEnd"/>
            <w:r w:rsidR="004F22D3" w:rsidRPr="000262FF">
              <w:rPr>
                <w:rFonts w:ascii="Times New Roman" w:hAnsi="Times New Roman" w:cs="Times New Roman"/>
                <w:b w:val="0"/>
                <w:bCs w:val="0"/>
              </w:rPr>
              <w:t xml:space="preserve"> implemented by manually creating nested model pairs for </w:t>
            </w:r>
            <w:r w:rsidR="00E254C6" w:rsidRPr="000262FF">
              <w:rPr>
                <w:rFonts w:ascii="Times New Roman" w:hAnsi="Times New Roman" w:cs="Times New Roman"/>
                <w:b w:val="0"/>
                <w:bCs w:val="0"/>
              </w:rPr>
              <w:t>zero-inflated queen production models.</w:t>
            </w:r>
          </w:p>
        </w:tc>
      </w:tr>
      <w:tr w:rsidR="00CB2743" w14:paraId="36CBDE7C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E20F82D" w14:textId="77777777" w:rsidR="00CB2743" w:rsidRPr="00E961CC" w:rsidRDefault="00CB2743" w:rsidP="001E3AD6">
            <w:pPr>
              <w:ind w:left="144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</w:tcPr>
          <w:p w14:paraId="71DD9F40" w14:textId="77777777" w:rsidR="00CB2743" w:rsidRPr="00B8359A" w:rsidRDefault="00CB2743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hAnsi="Symbol" w:cs="Times New Roman"/>
              </w:rPr>
            </w:pPr>
          </w:p>
        </w:tc>
        <w:tc>
          <w:tcPr>
            <w:tcW w:w="416" w:type="dxa"/>
          </w:tcPr>
          <w:p w14:paraId="5E335056" w14:textId="77777777" w:rsidR="00CB2743" w:rsidRPr="00E961CC" w:rsidRDefault="00CB2743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</w:tcPr>
          <w:p w14:paraId="719DD745" w14:textId="77777777" w:rsidR="00CB2743" w:rsidRPr="00E961CC" w:rsidRDefault="00CB2743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</w:tcPr>
          <w:p w14:paraId="4F585EB6" w14:textId="77777777" w:rsidR="00CB2743" w:rsidRPr="00B8359A" w:rsidRDefault="00CB2743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hAnsi="Symbol" w:cs="Times New Roman"/>
              </w:rPr>
            </w:pPr>
          </w:p>
        </w:tc>
        <w:tc>
          <w:tcPr>
            <w:tcW w:w="438" w:type="dxa"/>
          </w:tcPr>
          <w:p w14:paraId="0C3654A5" w14:textId="77777777" w:rsidR="00CB2743" w:rsidRPr="00E961CC" w:rsidRDefault="00CB2743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1B5A0055" w14:textId="77777777" w:rsidR="00CB2743" w:rsidRPr="00E961CC" w:rsidRDefault="00CB2743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66CB6DCE" w14:textId="77777777" w:rsidR="00CB2743" w:rsidRPr="00B8359A" w:rsidRDefault="00CB2743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hAnsi="Symbol" w:cs="Times New Roman"/>
              </w:rPr>
            </w:pPr>
          </w:p>
        </w:tc>
        <w:tc>
          <w:tcPr>
            <w:tcW w:w="448" w:type="dxa"/>
          </w:tcPr>
          <w:p w14:paraId="25406921" w14:textId="77777777" w:rsidR="00CB2743" w:rsidRPr="00E961CC" w:rsidRDefault="00CB2743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330DE30B" w14:textId="77777777" w:rsidR="00CB2743" w:rsidRPr="00E961CC" w:rsidRDefault="00CB2743" w:rsidP="001E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961CC" w14:paraId="46BB14B9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6EC9AB4B" w14:textId="77777777" w:rsidR="00E961CC" w:rsidRPr="00E961CC" w:rsidRDefault="00E961CC" w:rsidP="001E3AD6">
            <w:pPr>
              <w:ind w:left="144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</w:tcPr>
          <w:p w14:paraId="49BD4EE3" w14:textId="6C60AF4A" w:rsidR="00E961CC" w:rsidRPr="00E961CC" w:rsidRDefault="00E961CC" w:rsidP="001E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59A">
              <w:rPr>
                <w:rFonts w:ascii="Symbol" w:hAnsi="Symbol" w:cs="Times New Roman"/>
              </w:rPr>
              <w:t>c</w:t>
            </w:r>
            <w:r w:rsidRPr="002B7AB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16" w:type="dxa"/>
          </w:tcPr>
          <w:p w14:paraId="7E883101" w14:textId="77777777" w:rsidR="00E961CC" w:rsidRPr="00E961CC" w:rsidRDefault="00E961CC" w:rsidP="001E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961CC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26" w:type="dxa"/>
          </w:tcPr>
          <w:p w14:paraId="49CCEBB3" w14:textId="77777777" w:rsidR="00E961CC" w:rsidRPr="00E961CC" w:rsidRDefault="00E961CC" w:rsidP="001E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84" w:type="dxa"/>
          </w:tcPr>
          <w:p w14:paraId="557B0113" w14:textId="0CCD6868" w:rsidR="00E961CC" w:rsidRPr="00E961CC" w:rsidRDefault="00E961CC" w:rsidP="001E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59A">
              <w:rPr>
                <w:rFonts w:ascii="Symbol" w:hAnsi="Symbol" w:cs="Times New Roman"/>
              </w:rPr>
              <w:t>c</w:t>
            </w:r>
            <w:r w:rsidRPr="002B7AB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38" w:type="dxa"/>
          </w:tcPr>
          <w:p w14:paraId="6AE527F1" w14:textId="77777777" w:rsidR="00E961CC" w:rsidRPr="00E961CC" w:rsidRDefault="00E961CC" w:rsidP="001E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961CC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11" w:type="dxa"/>
          </w:tcPr>
          <w:p w14:paraId="743A33EC" w14:textId="77777777" w:rsidR="00E961CC" w:rsidRPr="00E961CC" w:rsidRDefault="00E961CC" w:rsidP="001E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46" w:type="dxa"/>
          </w:tcPr>
          <w:p w14:paraId="77E6C9CF" w14:textId="71420E28" w:rsidR="00E961CC" w:rsidRPr="00E961CC" w:rsidRDefault="00E961CC" w:rsidP="001E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359A">
              <w:rPr>
                <w:rFonts w:ascii="Symbol" w:hAnsi="Symbol" w:cs="Times New Roman"/>
              </w:rPr>
              <w:t>c</w:t>
            </w:r>
            <w:r w:rsidRPr="002B7AB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48" w:type="dxa"/>
          </w:tcPr>
          <w:p w14:paraId="6BD90BBF" w14:textId="77777777" w:rsidR="00E961CC" w:rsidRPr="00E961CC" w:rsidRDefault="00E961CC" w:rsidP="001E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961CC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92" w:type="dxa"/>
          </w:tcPr>
          <w:p w14:paraId="00A4A0D7" w14:textId="77777777" w:rsidR="00E961CC" w:rsidRPr="00E961CC" w:rsidRDefault="00E961CC" w:rsidP="001E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P</w:t>
            </w:r>
          </w:p>
        </w:tc>
      </w:tr>
      <w:tr w:rsidR="00CB2743" w:rsidRPr="004A08A1" w14:paraId="32C37B9A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shd w:val="clear" w:color="auto" w:fill="E8E8E8" w:themeFill="background2"/>
          </w:tcPr>
          <w:p w14:paraId="231A62EC" w14:textId="21726F43" w:rsidR="00CB2743" w:rsidRPr="00B0576A" w:rsidRDefault="00B0576A" w:rsidP="00B0576A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0576A">
              <w:rPr>
                <w:rFonts w:ascii="Times New Roman" w:hAnsi="Times New Roman" w:cs="Times New Roman"/>
                <w:i/>
                <w:iCs/>
              </w:rPr>
              <w:t xml:space="preserve">Phenology </w:t>
            </w:r>
          </w:p>
        </w:tc>
        <w:tc>
          <w:tcPr>
            <w:tcW w:w="2140" w:type="dxa"/>
            <w:gridSpan w:val="3"/>
            <w:shd w:val="clear" w:color="auto" w:fill="E8E8E8" w:themeFill="background2"/>
          </w:tcPr>
          <w:p w14:paraId="4651B9F9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33" w:type="dxa"/>
            <w:gridSpan w:val="3"/>
            <w:shd w:val="clear" w:color="auto" w:fill="E8E8E8" w:themeFill="background2"/>
          </w:tcPr>
          <w:p w14:paraId="48584ED0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86" w:type="dxa"/>
            <w:gridSpan w:val="3"/>
            <w:shd w:val="clear" w:color="auto" w:fill="E8E8E8" w:themeFill="background2"/>
          </w:tcPr>
          <w:p w14:paraId="7ED454BB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B2743" w:rsidRPr="004A08A1" w14:paraId="63CBE281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1F36270" w14:textId="77777777" w:rsidR="00CB2743" w:rsidRPr="00E961CC" w:rsidRDefault="00CB2743" w:rsidP="00CB2743">
            <w:pPr>
              <w:ind w:left="144"/>
              <w:rPr>
                <w:rFonts w:ascii="Times New Roman" w:hAnsi="Times New Roman" w:cs="Times New Roman"/>
              </w:rPr>
            </w:pPr>
          </w:p>
        </w:tc>
        <w:tc>
          <w:tcPr>
            <w:tcW w:w="2140" w:type="dxa"/>
            <w:gridSpan w:val="3"/>
          </w:tcPr>
          <w:p w14:paraId="25C6AD97" w14:textId="587F7BBA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Max. Count DOY</w:t>
            </w:r>
          </w:p>
        </w:tc>
        <w:tc>
          <w:tcPr>
            <w:tcW w:w="2233" w:type="dxa"/>
            <w:gridSpan w:val="3"/>
          </w:tcPr>
          <w:p w14:paraId="66B83F2A" w14:textId="794DFDDE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 xml:space="preserve">First </w:t>
            </w:r>
            <w:proofErr w:type="spellStart"/>
            <w:r w:rsidR="00D0522E">
              <w:rPr>
                <w:rFonts w:ascii="Times New Roman" w:hAnsi="Times New Roman" w:cs="Times New Roman"/>
              </w:rPr>
              <w:t>Gyne</w:t>
            </w:r>
            <w:proofErr w:type="spellEnd"/>
            <w:r w:rsidRPr="00E961CC">
              <w:rPr>
                <w:rFonts w:ascii="Times New Roman" w:hAnsi="Times New Roman" w:cs="Times New Roman"/>
              </w:rPr>
              <w:t xml:space="preserve"> DOY</w:t>
            </w:r>
          </w:p>
        </w:tc>
        <w:tc>
          <w:tcPr>
            <w:tcW w:w="2286" w:type="dxa"/>
            <w:gridSpan w:val="3"/>
          </w:tcPr>
          <w:p w14:paraId="366F3834" w14:textId="63E26EB4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Senescence DOY</w:t>
            </w:r>
          </w:p>
        </w:tc>
      </w:tr>
      <w:tr w:rsidR="00CB2743" w:rsidRPr="004A08A1" w14:paraId="6CF3CE9A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216D507" w14:textId="77777777" w:rsidR="00CB2743" w:rsidRPr="00E961CC" w:rsidRDefault="00CB2743" w:rsidP="00CB2743">
            <w:pPr>
              <w:ind w:left="144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798" w:type="dxa"/>
          </w:tcPr>
          <w:p w14:paraId="10F727FE" w14:textId="0E35F358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416" w:type="dxa"/>
          </w:tcPr>
          <w:p w14:paraId="74C5E275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</w:tcPr>
          <w:p w14:paraId="668DA2A1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884" w:type="dxa"/>
          </w:tcPr>
          <w:p w14:paraId="62A4EBB4" w14:textId="77777777" w:rsidR="00CB2743" w:rsidRPr="00E961CC" w:rsidRDefault="00CB2743" w:rsidP="00A57F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438" w:type="dxa"/>
          </w:tcPr>
          <w:p w14:paraId="6BF343D6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1" w:type="dxa"/>
          </w:tcPr>
          <w:p w14:paraId="6E7E54B6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946" w:type="dxa"/>
          </w:tcPr>
          <w:p w14:paraId="7F84C093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448" w:type="dxa"/>
          </w:tcPr>
          <w:p w14:paraId="22DCCE5A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dxa"/>
          </w:tcPr>
          <w:p w14:paraId="0BE50B6B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080</w:t>
            </w:r>
          </w:p>
        </w:tc>
      </w:tr>
      <w:tr w:rsidR="00CB2743" w:rsidRPr="004A08A1" w14:paraId="3213A13B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6049D5C4" w14:textId="77777777" w:rsidR="00CB2743" w:rsidRPr="00E961CC" w:rsidRDefault="00CB2743" w:rsidP="00CB2743">
            <w:pPr>
              <w:ind w:left="144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798" w:type="dxa"/>
          </w:tcPr>
          <w:p w14:paraId="0B9AA8BB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416" w:type="dxa"/>
          </w:tcPr>
          <w:p w14:paraId="4747D052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6" w:type="dxa"/>
          </w:tcPr>
          <w:p w14:paraId="290FB115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84" w:type="dxa"/>
          </w:tcPr>
          <w:p w14:paraId="5A093D8E" w14:textId="77777777" w:rsidR="00CB2743" w:rsidRPr="00E961CC" w:rsidRDefault="00CB2743" w:rsidP="00A57F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438" w:type="dxa"/>
          </w:tcPr>
          <w:p w14:paraId="2F8B6301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1" w:type="dxa"/>
          </w:tcPr>
          <w:p w14:paraId="1161DEDB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6" w:type="dxa"/>
          </w:tcPr>
          <w:p w14:paraId="72AF2197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448" w:type="dxa"/>
          </w:tcPr>
          <w:p w14:paraId="43A89A3D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</w:tcPr>
          <w:p w14:paraId="3631DDB8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&lt;0.001</w:t>
            </w:r>
          </w:p>
        </w:tc>
      </w:tr>
      <w:tr w:rsidR="00CB2743" w:rsidRPr="004A08A1" w14:paraId="7CDE0AE6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61D0F8E" w14:textId="77777777" w:rsidR="00CB2743" w:rsidRPr="00E961CC" w:rsidRDefault="00CB2743" w:rsidP="00CB2743">
            <w:pPr>
              <w:ind w:left="144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798" w:type="dxa"/>
          </w:tcPr>
          <w:p w14:paraId="13EA7A21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416" w:type="dxa"/>
          </w:tcPr>
          <w:p w14:paraId="255BF8AA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</w:tcPr>
          <w:p w14:paraId="545F5FD5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84" w:type="dxa"/>
          </w:tcPr>
          <w:p w14:paraId="69EC528E" w14:textId="77777777" w:rsidR="00CB2743" w:rsidRPr="00E961CC" w:rsidRDefault="00CB2743" w:rsidP="00A57F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438" w:type="dxa"/>
          </w:tcPr>
          <w:p w14:paraId="2A280C2C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1" w:type="dxa"/>
          </w:tcPr>
          <w:p w14:paraId="5D67ADC1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6" w:type="dxa"/>
          </w:tcPr>
          <w:p w14:paraId="6D81A0AC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448" w:type="dxa"/>
          </w:tcPr>
          <w:p w14:paraId="20FDE557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dxa"/>
          </w:tcPr>
          <w:p w14:paraId="47540203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001</w:t>
            </w:r>
          </w:p>
        </w:tc>
      </w:tr>
      <w:tr w:rsidR="00CB2743" w:rsidRPr="004A08A1" w14:paraId="0C4A12D7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6D550347" w14:textId="77777777" w:rsidR="00CB2743" w:rsidRPr="00E961CC" w:rsidRDefault="00CB2743" w:rsidP="00CB2743">
            <w:pPr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E961CC">
              <w:rPr>
                <w:rFonts w:ascii="Times New Roman" w:hAnsi="Times New Roman" w:cs="Times New Roman"/>
              </w:rPr>
              <w:t>Species×Year</w:t>
            </w:r>
            <w:proofErr w:type="spellEnd"/>
          </w:p>
        </w:tc>
        <w:tc>
          <w:tcPr>
            <w:tcW w:w="798" w:type="dxa"/>
          </w:tcPr>
          <w:p w14:paraId="716BA005" w14:textId="15AA61BD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1.</w:t>
            </w:r>
            <w:r w:rsidR="009246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6" w:type="dxa"/>
          </w:tcPr>
          <w:p w14:paraId="48E6C8F1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</w:tcPr>
          <w:p w14:paraId="58B79965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884" w:type="dxa"/>
          </w:tcPr>
          <w:p w14:paraId="16849B59" w14:textId="77777777" w:rsidR="00CB2743" w:rsidRPr="00E961CC" w:rsidRDefault="00CB2743" w:rsidP="00A57F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438" w:type="dxa"/>
          </w:tcPr>
          <w:p w14:paraId="78486F22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1" w:type="dxa"/>
          </w:tcPr>
          <w:p w14:paraId="0DDC6856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46" w:type="dxa"/>
          </w:tcPr>
          <w:p w14:paraId="5B9B5DD1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448" w:type="dxa"/>
          </w:tcPr>
          <w:p w14:paraId="726B0C11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dxa"/>
          </w:tcPr>
          <w:p w14:paraId="0FBACCA8" w14:textId="77777777" w:rsidR="00CB2743" w:rsidRPr="00E961CC" w:rsidRDefault="00CB2743" w:rsidP="00CB2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063</w:t>
            </w:r>
          </w:p>
        </w:tc>
      </w:tr>
      <w:tr w:rsidR="00CB2743" w:rsidRPr="004A08A1" w14:paraId="670720F7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0C1725D" w14:textId="77777777" w:rsidR="00CB2743" w:rsidRPr="00E961CC" w:rsidRDefault="00CB2743" w:rsidP="00CB2743">
            <w:pPr>
              <w:ind w:left="144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</w:tcPr>
          <w:p w14:paraId="684D0C5C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14:paraId="6EE01690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</w:tcPr>
          <w:p w14:paraId="25CE76CB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gridSpan w:val="2"/>
          </w:tcPr>
          <w:p w14:paraId="7CB0138C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09EADED8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1273B70C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</w:tcPr>
          <w:p w14:paraId="7C421222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0DBEAD32" w14:textId="77777777" w:rsidR="00CB2743" w:rsidRPr="00E961CC" w:rsidRDefault="00CB2743" w:rsidP="00CB2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576A" w:rsidRPr="004A08A1" w14:paraId="5186C37E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10"/>
            <w:shd w:val="clear" w:color="auto" w:fill="E8E8E8" w:themeFill="background2"/>
          </w:tcPr>
          <w:p w14:paraId="50B420F6" w14:textId="296165E5" w:rsidR="000244EB" w:rsidRPr="000244EB" w:rsidRDefault="00D0522E" w:rsidP="000244E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0244EB">
              <w:rPr>
                <w:rFonts w:ascii="Times New Roman" w:hAnsi="Times New Roman" w:cs="Times New Roman"/>
                <w:i/>
                <w:iCs/>
              </w:rPr>
              <w:t>Gyne</w:t>
            </w:r>
            <w:proofErr w:type="spellEnd"/>
          </w:p>
          <w:p w14:paraId="07C2A6D4" w14:textId="35B3E064" w:rsidR="00B0576A" w:rsidRPr="000244EB" w:rsidRDefault="001A25D4" w:rsidP="000244E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244EB">
              <w:rPr>
                <w:rFonts w:ascii="Times New Roman" w:hAnsi="Times New Roman" w:cs="Times New Roman"/>
                <w:i/>
                <w:iCs/>
              </w:rPr>
              <w:t xml:space="preserve"> Production</w:t>
            </w:r>
          </w:p>
        </w:tc>
      </w:tr>
      <w:tr w:rsidR="00CB2743" w:rsidRPr="004A08A1" w14:paraId="1138E0B2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788A0B7" w14:textId="745D8106" w:rsidR="00CB2743" w:rsidRPr="00E961CC" w:rsidRDefault="00CB2743" w:rsidP="00CB27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0" w:type="dxa"/>
            <w:gridSpan w:val="3"/>
          </w:tcPr>
          <w:p w14:paraId="6F8A3F0E" w14:textId="77777777" w:rsidR="00CB2743" w:rsidRPr="00E961CC" w:rsidRDefault="00CB2743" w:rsidP="00CB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2233" w:type="dxa"/>
            <w:gridSpan w:val="3"/>
          </w:tcPr>
          <w:p w14:paraId="25A1ED3B" w14:textId="77777777" w:rsidR="00CB2743" w:rsidRPr="00E961CC" w:rsidRDefault="00CB2743" w:rsidP="00CB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Zero term</w:t>
            </w:r>
          </w:p>
        </w:tc>
        <w:tc>
          <w:tcPr>
            <w:tcW w:w="2286" w:type="dxa"/>
            <w:gridSpan w:val="3"/>
          </w:tcPr>
          <w:p w14:paraId="5016AEB3" w14:textId="77777777" w:rsidR="00CB2743" w:rsidRPr="00E961CC" w:rsidRDefault="00CB2743" w:rsidP="00CB2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Count term</w:t>
            </w:r>
          </w:p>
        </w:tc>
      </w:tr>
      <w:tr w:rsidR="00CB2743" w:rsidRPr="004A08A1" w14:paraId="20E8A262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054AC09" w14:textId="77777777" w:rsidR="00CB2743" w:rsidRPr="00E961CC" w:rsidRDefault="00CB2743" w:rsidP="00B0576A">
            <w:pPr>
              <w:ind w:left="144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798" w:type="dxa"/>
          </w:tcPr>
          <w:p w14:paraId="0B58B089" w14:textId="77777777" w:rsidR="00CB2743" w:rsidRPr="00E961CC" w:rsidRDefault="00CB2743" w:rsidP="00583F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416" w:type="dxa"/>
          </w:tcPr>
          <w:p w14:paraId="64793462" w14:textId="77777777" w:rsidR="00CB2743" w:rsidRPr="00E961CC" w:rsidRDefault="00CB2743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6" w:type="dxa"/>
          </w:tcPr>
          <w:p w14:paraId="18DB91C9" w14:textId="77777777" w:rsidR="00CB2743" w:rsidRPr="00E961CC" w:rsidRDefault="00CB2743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884" w:type="dxa"/>
          </w:tcPr>
          <w:p w14:paraId="3A747B00" w14:textId="77777777" w:rsidR="00CB2743" w:rsidRPr="00E961CC" w:rsidRDefault="00CB2743" w:rsidP="00583F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38" w:type="dxa"/>
          </w:tcPr>
          <w:p w14:paraId="219F8492" w14:textId="77777777" w:rsidR="00CB2743" w:rsidRPr="00E961CC" w:rsidRDefault="00CB2743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1" w:type="dxa"/>
          </w:tcPr>
          <w:p w14:paraId="7FAD9925" w14:textId="77777777" w:rsidR="00CB2743" w:rsidRPr="00E961CC" w:rsidRDefault="00CB2743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946" w:type="dxa"/>
          </w:tcPr>
          <w:p w14:paraId="41D924EA" w14:textId="77777777" w:rsidR="00CB2743" w:rsidRPr="00E961CC" w:rsidRDefault="00CB2743" w:rsidP="00583F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48" w:type="dxa"/>
          </w:tcPr>
          <w:p w14:paraId="426A043E" w14:textId="77777777" w:rsidR="00CB2743" w:rsidRPr="00E961CC" w:rsidRDefault="00CB2743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dxa"/>
          </w:tcPr>
          <w:p w14:paraId="78319330" w14:textId="77777777" w:rsidR="00CB2743" w:rsidRPr="00E961CC" w:rsidRDefault="00CB2743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771</w:t>
            </w:r>
          </w:p>
        </w:tc>
      </w:tr>
      <w:tr w:rsidR="00CB2743" w:rsidRPr="004A08A1" w14:paraId="0FB7600C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7AA4C84" w14:textId="77777777" w:rsidR="00CB2743" w:rsidRPr="00E961CC" w:rsidRDefault="00CB2743" w:rsidP="00B0576A">
            <w:pPr>
              <w:ind w:left="144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798" w:type="dxa"/>
          </w:tcPr>
          <w:p w14:paraId="7B461F4B" w14:textId="77777777" w:rsidR="00CB2743" w:rsidRPr="00E961CC" w:rsidRDefault="00CB2743" w:rsidP="00583F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416" w:type="dxa"/>
          </w:tcPr>
          <w:p w14:paraId="4C2B7B0E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</w:tcPr>
          <w:p w14:paraId="3B1C96D6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84" w:type="dxa"/>
          </w:tcPr>
          <w:p w14:paraId="52D365E9" w14:textId="77777777" w:rsidR="00CB2743" w:rsidRPr="00E961CC" w:rsidRDefault="00CB2743" w:rsidP="00583F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438" w:type="dxa"/>
          </w:tcPr>
          <w:p w14:paraId="12F97124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1" w:type="dxa"/>
          </w:tcPr>
          <w:p w14:paraId="06762F39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946" w:type="dxa"/>
          </w:tcPr>
          <w:p w14:paraId="7EFE5992" w14:textId="77777777" w:rsidR="00CB2743" w:rsidRPr="00E961CC" w:rsidRDefault="00CB2743" w:rsidP="00583F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448" w:type="dxa"/>
          </w:tcPr>
          <w:p w14:paraId="7EBF3B42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dxa"/>
          </w:tcPr>
          <w:p w14:paraId="095151AF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007</w:t>
            </w:r>
          </w:p>
        </w:tc>
      </w:tr>
      <w:tr w:rsidR="00CB2743" w:rsidRPr="004A08A1" w14:paraId="3B507E9D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8EC6C0D" w14:textId="77777777" w:rsidR="00CB2743" w:rsidRPr="00E961CC" w:rsidRDefault="00CB2743" w:rsidP="00B0576A">
            <w:pPr>
              <w:ind w:left="144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798" w:type="dxa"/>
          </w:tcPr>
          <w:p w14:paraId="70F9F155" w14:textId="77777777" w:rsidR="00CB2743" w:rsidRPr="00E961CC" w:rsidRDefault="00CB2743" w:rsidP="00583F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416" w:type="dxa"/>
          </w:tcPr>
          <w:p w14:paraId="3FAC3613" w14:textId="77777777" w:rsidR="00CB2743" w:rsidRPr="00E961CC" w:rsidRDefault="00CB2743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6" w:type="dxa"/>
          </w:tcPr>
          <w:p w14:paraId="4CA35BD5" w14:textId="77777777" w:rsidR="00CB2743" w:rsidRPr="00E961CC" w:rsidRDefault="00CB2743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84" w:type="dxa"/>
          </w:tcPr>
          <w:p w14:paraId="3206C78E" w14:textId="77777777" w:rsidR="00CB2743" w:rsidRPr="00E961CC" w:rsidRDefault="00CB2743" w:rsidP="00583F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438" w:type="dxa"/>
          </w:tcPr>
          <w:p w14:paraId="49226FDF" w14:textId="77777777" w:rsidR="00CB2743" w:rsidRPr="00E961CC" w:rsidRDefault="00CB2743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1" w:type="dxa"/>
          </w:tcPr>
          <w:p w14:paraId="492A9D52" w14:textId="77777777" w:rsidR="00CB2743" w:rsidRPr="00E961CC" w:rsidRDefault="00CB2743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46" w:type="dxa"/>
          </w:tcPr>
          <w:p w14:paraId="02E22E6E" w14:textId="77777777" w:rsidR="00CB2743" w:rsidRPr="00E961CC" w:rsidRDefault="00CB2743" w:rsidP="00583F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448" w:type="dxa"/>
          </w:tcPr>
          <w:p w14:paraId="3A1BEB0F" w14:textId="77777777" w:rsidR="00CB2743" w:rsidRPr="00E961CC" w:rsidRDefault="00CB2743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dxa"/>
          </w:tcPr>
          <w:p w14:paraId="5C1561A9" w14:textId="77777777" w:rsidR="00CB2743" w:rsidRPr="00E961CC" w:rsidRDefault="00CB2743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239</w:t>
            </w:r>
          </w:p>
        </w:tc>
      </w:tr>
      <w:tr w:rsidR="00CB2743" w:rsidRPr="004A08A1" w14:paraId="08B9EA75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A162E4B" w14:textId="77777777" w:rsidR="00CB2743" w:rsidRPr="00E961CC" w:rsidRDefault="00CB2743" w:rsidP="00B0576A">
            <w:pPr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E961CC">
              <w:rPr>
                <w:rFonts w:ascii="Times New Roman" w:hAnsi="Times New Roman" w:cs="Times New Roman"/>
              </w:rPr>
              <w:t>Species×Year</w:t>
            </w:r>
            <w:proofErr w:type="spellEnd"/>
          </w:p>
        </w:tc>
        <w:tc>
          <w:tcPr>
            <w:tcW w:w="798" w:type="dxa"/>
          </w:tcPr>
          <w:p w14:paraId="5FFAC43E" w14:textId="77777777" w:rsidR="00CB2743" w:rsidRPr="00E961CC" w:rsidRDefault="00CB2743" w:rsidP="00583F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416" w:type="dxa"/>
          </w:tcPr>
          <w:p w14:paraId="324765ED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6" w:type="dxa"/>
          </w:tcPr>
          <w:p w14:paraId="781E020C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884" w:type="dxa"/>
          </w:tcPr>
          <w:p w14:paraId="3241751B" w14:textId="77777777" w:rsidR="00CB2743" w:rsidRPr="00E961CC" w:rsidRDefault="00CB2743" w:rsidP="00583F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438" w:type="dxa"/>
          </w:tcPr>
          <w:p w14:paraId="14365245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1" w:type="dxa"/>
          </w:tcPr>
          <w:p w14:paraId="02FEE328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946" w:type="dxa"/>
          </w:tcPr>
          <w:p w14:paraId="075D30F4" w14:textId="77777777" w:rsidR="00CB2743" w:rsidRPr="00E961CC" w:rsidRDefault="00CB2743" w:rsidP="00583F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448" w:type="dxa"/>
          </w:tcPr>
          <w:p w14:paraId="1D2BB5B2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dxa"/>
          </w:tcPr>
          <w:p w14:paraId="30E628D9" w14:textId="77777777" w:rsidR="00CB2743" w:rsidRPr="00E961CC" w:rsidRDefault="00CB2743" w:rsidP="00CB2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1CC">
              <w:rPr>
                <w:rFonts w:ascii="Times New Roman" w:hAnsi="Times New Roman" w:cs="Times New Roman"/>
              </w:rPr>
              <w:t>0.086</w:t>
            </w:r>
          </w:p>
        </w:tc>
      </w:tr>
      <w:tr w:rsidR="00A86209" w:rsidRPr="004A08A1" w14:paraId="41799396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3BC80B7" w14:textId="77777777" w:rsidR="00A86209" w:rsidRPr="00E961CC" w:rsidRDefault="00A86209" w:rsidP="00B0576A">
            <w:pPr>
              <w:ind w:left="144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</w:tcPr>
          <w:p w14:paraId="71A298C3" w14:textId="77777777" w:rsidR="00A86209" w:rsidRPr="00E961CC" w:rsidRDefault="00A86209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14:paraId="05CB5818" w14:textId="77777777" w:rsidR="00A86209" w:rsidRPr="00E961CC" w:rsidRDefault="00A86209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</w:tcPr>
          <w:p w14:paraId="64FF4FE2" w14:textId="77777777" w:rsidR="00A86209" w:rsidRPr="00E961CC" w:rsidRDefault="00A86209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</w:tcPr>
          <w:p w14:paraId="31A86FAA" w14:textId="77777777" w:rsidR="00A86209" w:rsidRPr="00E961CC" w:rsidRDefault="00A86209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8" w:type="dxa"/>
          </w:tcPr>
          <w:p w14:paraId="25D08914" w14:textId="77777777" w:rsidR="00A86209" w:rsidRPr="00E961CC" w:rsidRDefault="00A86209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4C278035" w14:textId="77777777" w:rsidR="00A86209" w:rsidRPr="00E961CC" w:rsidRDefault="00A86209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226E5715" w14:textId="77777777" w:rsidR="00A86209" w:rsidRPr="00E961CC" w:rsidRDefault="00A86209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</w:tcPr>
          <w:p w14:paraId="7E0F94B2" w14:textId="77777777" w:rsidR="00A86209" w:rsidRPr="00E961CC" w:rsidRDefault="00A86209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36C86939" w14:textId="77777777" w:rsidR="00A86209" w:rsidRPr="00E961CC" w:rsidRDefault="00A86209" w:rsidP="00CB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6209" w:rsidRPr="004A08A1" w14:paraId="66758F4E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10"/>
            <w:shd w:val="clear" w:color="auto" w:fill="E8E8E8" w:themeFill="background2"/>
          </w:tcPr>
          <w:p w14:paraId="16E1909D" w14:textId="5F80EF86" w:rsidR="00A86209" w:rsidRPr="00E961CC" w:rsidRDefault="00A86209" w:rsidP="00CB2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</w:t>
            </w:r>
            <w:r w:rsidRPr="001A25D4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</w:rPr>
              <w:t>Maximum Worker Count</w:t>
            </w:r>
          </w:p>
        </w:tc>
      </w:tr>
      <w:tr w:rsidR="00A86209" w:rsidRPr="004A08A1" w14:paraId="181F9E8B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1D622B6" w14:textId="5C0E8C64" w:rsidR="00A86209" w:rsidRPr="00A86209" w:rsidRDefault="00A86209" w:rsidP="00A86209">
            <w:pPr>
              <w:ind w:left="144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798" w:type="dxa"/>
          </w:tcPr>
          <w:p w14:paraId="7EFE5B3B" w14:textId="352CC0C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416" w:type="dxa"/>
          </w:tcPr>
          <w:p w14:paraId="7EFEF2B2" w14:textId="10EC7414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</w:tcPr>
          <w:p w14:paraId="15B19811" w14:textId="5A2DD850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884" w:type="dxa"/>
          </w:tcPr>
          <w:p w14:paraId="59239253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8" w:type="dxa"/>
          </w:tcPr>
          <w:p w14:paraId="44B1654D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64880B12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521D920C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</w:tcPr>
          <w:p w14:paraId="5378AE66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57C7694D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6209" w:rsidRPr="004A08A1" w14:paraId="127D9E72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EF7C666" w14:textId="7834369B" w:rsidR="00A86209" w:rsidRPr="00A86209" w:rsidRDefault="00A86209" w:rsidP="00A86209">
            <w:pPr>
              <w:ind w:left="144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798" w:type="dxa"/>
          </w:tcPr>
          <w:p w14:paraId="0283238E" w14:textId="061FD0AF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111.5</w:t>
            </w:r>
          </w:p>
        </w:tc>
        <w:tc>
          <w:tcPr>
            <w:tcW w:w="416" w:type="dxa"/>
          </w:tcPr>
          <w:p w14:paraId="7BF7B2A8" w14:textId="0D9588E4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6" w:type="dxa"/>
          </w:tcPr>
          <w:p w14:paraId="688DE073" w14:textId="3CB158F6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84" w:type="dxa"/>
          </w:tcPr>
          <w:p w14:paraId="25E891A4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8" w:type="dxa"/>
          </w:tcPr>
          <w:p w14:paraId="66280FB3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29EF3F0A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5A522385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</w:tcPr>
          <w:p w14:paraId="1C298AB2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00BA9F4B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6209" w:rsidRPr="004A08A1" w14:paraId="63EB5C8B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53650A38" w14:textId="574A3289" w:rsidR="00A86209" w:rsidRPr="00A86209" w:rsidRDefault="00A86209" w:rsidP="00A86209">
            <w:pPr>
              <w:ind w:left="144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798" w:type="dxa"/>
          </w:tcPr>
          <w:p w14:paraId="6645E87F" w14:textId="54819D24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416" w:type="dxa"/>
          </w:tcPr>
          <w:p w14:paraId="22F54E65" w14:textId="0B765316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</w:tcPr>
          <w:p w14:paraId="37CD2EA4" w14:textId="555E20C6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884" w:type="dxa"/>
          </w:tcPr>
          <w:p w14:paraId="55831B06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8" w:type="dxa"/>
          </w:tcPr>
          <w:p w14:paraId="21B0A008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0FF80722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39366DFB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</w:tcPr>
          <w:p w14:paraId="78260CB9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66C30D8A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6209" w:rsidRPr="004A08A1" w14:paraId="6569D327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6E32A694" w14:textId="730C1A39" w:rsidR="00A86209" w:rsidRPr="00A86209" w:rsidRDefault="00A86209" w:rsidP="00A86209">
            <w:pPr>
              <w:ind w:left="144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Reproductive</w:t>
            </w:r>
            <w:r w:rsidR="00D5043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98" w:type="dxa"/>
          </w:tcPr>
          <w:p w14:paraId="282D7BF8" w14:textId="678E5776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416" w:type="dxa"/>
          </w:tcPr>
          <w:p w14:paraId="73F9AAD6" w14:textId="5ABE41D3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6" w:type="dxa"/>
          </w:tcPr>
          <w:p w14:paraId="4C1BDA76" w14:textId="4FF03470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84" w:type="dxa"/>
          </w:tcPr>
          <w:p w14:paraId="6398D17C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8" w:type="dxa"/>
          </w:tcPr>
          <w:p w14:paraId="78A95C1C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143F84C0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63D486D9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</w:tcPr>
          <w:p w14:paraId="6B462F83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7E999804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6209" w:rsidRPr="004A08A1" w14:paraId="59F2B3A8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CE41B81" w14:textId="4EE30CD2" w:rsidR="00A86209" w:rsidRPr="00A86209" w:rsidRDefault="00A86209" w:rsidP="00A86209">
            <w:pPr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A86209">
              <w:rPr>
                <w:rFonts w:ascii="Times New Roman" w:hAnsi="Times New Roman" w:cs="Times New Roman"/>
              </w:rPr>
              <w:t>Species×Year</w:t>
            </w:r>
            <w:proofErr w:type="spellEnd"/>
          </w:p>
        </w:tc>
        <w:tc>
          <w:tcPr>
            <w:tcW w:w="798" w:type="dxa"/>
          </w:tcPr>
          <w:p w14:paraId="75FFD649" w14:textId="776FB77E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16" w:type="dxa"/>
          </w:tcPr>
          <w:p w14:paraId="72CCB816" w14:textId="13DF497F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</w:tcPr>
          <w:p w14:paraId="32BF10B7" w14:textId="78135630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884" w:type="dxa"/>
          </w:tcPr>
          <w:p w14:paraId="66F10589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8" w:type="dxa"/>
          </w:tcPr>
          <w:p w14:paraId="476E366E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6A2AF5BF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0D228DC9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</w:tcPr>
          <w:p w14:paraId="01A612FE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5B334BE0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6209" w:rsidRPr="004A08A1" w14:paraId="5A3D1D64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56CAECBC" w14:textId="3256E8FB" w:rsidR="00A86209" w:rsidRPr="00A86209" w:rsidRDefault="00A86209" w:rsidP="00A86209">
            <w:pPr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A86209">
              <w:rPr>
                <w:rFonts w:ascii="Times New Roman" w:hAnsi="Times New Roman" w:cs="Times New Roman"/>
              </w:rPr>
              <w:t>Species×Reproductive</w:t>
            </w:r>
            <w:proofErr w:type="spellEnd"/>
            <w:r w:rsidR="00D50435">
              <w:rPr>
                <w:rFonts w:ascii="Times New Roman" w:hAnsi="Times New Roman" w:cs="Times New Roman"/>
              </w:rPr>
              <w:t>*</w:t>
            </w:r>
            <w:r w:rsidRPr="00A862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8" w:type="dxa"/>
          </w:tcPr>
          <w:p w14:paraId="41E8CA27" w14:textId="32C5D5DF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416" w:type="dxa"/>
          </w:tcPr>
          <w:p w14:paraId="1AA01C8D" w14:textId="6AAA8CD3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6" w:type="dxa"/>
          </w:tcPr>
          <w:p w14:paraId="0B7413A9" w14:textId="2BE95910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884" w:type="dxa"/>
          </w:tcPr>
          <w:p w14:paraId="7F22E3FA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8" w:type="dxa"/>
          </w:tcPr>
          <w:p w14:paraId="7890E6C0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69F15A8B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6B2B7E01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</w:tcPr>
          <w:p w14:paraId="7E8DE1B3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24187B40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6209" w:rsidRPr="004A08A1" w14:paraId="54D56560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289923EB" w14:textId="199EE686" w:rsidR="00A86209" w:rsidRPr="00A86209" w:rsidRDefault="00A86209" w:rsidP="00A86209">
            <w:pPr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A86209">
              <w:rPr>
                <w:rFonts w:ascii="Times New Roman" w:hAnsi="Times New Roman" w:cs="Times New Roman"/>
              </w:rPr>
              <w:t>Year×Reproductive</w:t>
            </w:r>
            <w:proofErr w:type="spellEnd"/>
            <w:r w:rsidRPr="00A862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8" w:type="dxa"/>
          </w:tcPr>
          <w:p w14:paraId="1603AAFE" w14:textId="7FFE6390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416" w:type="dxa"/>
          </w:tcPr>
          <w:p w14:paraId="25C383BA" w14:textId="5D3E970D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</w:tcPr>
          <w:p w14:paraId="58A14BEA" w14:textId="4535C4C9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884" w:type="dxa"/>
          </w:tcPr>
          <w:p w14:paraId="3EEA2594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8" w:type="dxa"/>
          </w:tcPr>
          <w:p w14:paraId="37B062E0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04CE097D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6F4EB947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</w:tcPr>
          <w:p w14:paraId="3A26D3D3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7E992961" w14:textId="77777777" w:rsidR="00A86209" w:rsidRPr="00A86209" w:rsidRDefault="00A86209" w:rsidP="00A86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6209" w:rsidRPr="004A08A1" w14:paraId="503A2DD6" w14:textId="77777777" w:rsidTr="0002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7F2DD0D" w14:textId="4B34AACB" w:rsidR="00A86209" w:rsidRPr="00A86209" w:rsidRDefault="00A86209" w:rsidP="00A86209">
            <w:pPr>
              <w:ind w:left="144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Species×Year×</w:t>
            </w:r>
            <w:proofErr w:type="gramStart"/>
            <w:r w:rsidRPr="00A86209">
              <w:rPr>
                <w:rFonts w:ascii="Times New Roman" w:hAnsi="Times New Roman" w:cs="Times New Roman"/>
              </w:rPr>
              <w:t>Repro.</w:t>
            </w:r>
            <w:r w:rsidR="00D50435">
              <w:rPr>
                <w:rFonts w:ascii="Times New Roman" w:hAnsi="Times New Roman" w:cs="Times New Roman"/>
              </w:rPr>
              <w:t>*</w:t>
            </w:r>
            <w:proofErr w:type="gramEnd"/>
            <w:r w:rsidRPr="00A862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8" w:type="dxa"/>
          </w:tcPr>
          <w:p w14:paraId="3B172479" w14:textId="2AB848BB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16" w:type="dxa"/>
          </w:tcPr>
          <w:p w14:paraId="01DF0D67" w14:textId="7ACB006D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6" w:type="dxa"/>
          </w:tcPr>
          <w:p w14:paraId="6511DAEB" w14:textId="58DC5546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6209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884" w:type="dxa"/>
          </w:tcPr>
          <w:p w14:paraId="7908538B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8" w:type="dxa"/>
          </w:tcPr>
          <w:p w14:paraId="4F79FB19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15A2D4D0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22CAE42A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</w:tcPr>
          <w:p w14:paraId="5C9FE65D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14:paraId="7D556615" w14:textId="77777777" w:rsidR="00A86209" w:rsidRPr="00A86209" w:rsidRDefault="00A86209" w:rsidP="00A86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50435" w:rsidRPr="004A08A1" w14:paraId="0C876199" w14:textId="77777777" w:rsidTr="0002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10"/>
          </w:tcPr>
          <w:p w14:paraId="287C481C" w14:textId="77777777" w:rsidR="00D50435" w:rsidRDefault="00D50435" w:rsidP="00A86209">
            <w:pPr>
              <w:rPr>
                <w:rFonts w:ascii="Times New Roman" w:hAnsi="Times New Roman" w:cs="Times New Roman"/>
              </w:rPr>
            </w:pPr>
          </w:p>
          <w:p w14:paraId="451688B5" w14:textId="28172704" w:rsidR="00D50435" w:rsidRPr="00A86209" w:rsidRDefault="00D50435" w:rsidP="00A862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 </w:t>
            </w:r>
            <w:r w:rsidRPr="000262FF">
              <w:rPr>
                <w:rFonts w:ascii="Times New Roman" w:hAnsi="Times New Roman" w:cs="Times New Roman"/>
                <w:b w:val="0"/>
                <w:bCs w:val="0"/>
              </w:rPr>
              <w:t xml:space="preserve">Reproductive status, </w:t>
            </w:r>
            <w:r w:rsidR="00E52BD1" w:rsidRPr="000262FF">
              <w:rPr>
                <w:rFonts w:ascii="Times New Roman" w:hAnsi="Times New Roman" w:cs="Times New Roman"/>
                <w:b w:val="0"/>
                <w:bCs w:val="0"/>
              </w:rPr>
              <w:t>classified</w:t>
            </w:r>
            <w:r w:rsidRPr="000262FF">
              <w:rPr>
                <w:rFonts w:ascii="Times New Roman" w:hAnsi="Times New Roman" w:cs="Times New Roman"/>
                <w:b w:val="0"/>
                <w:bCs w:val="0"/>
              </w:rPr>
              <w:t xml:space="preserve"> as colonies at which new </w:t>
            </w:r>
            <w:proofErr w:type="spellStart"/>
            <w:r w:rsidRPr="000262FF">
              <w:rPr>
                <w:rFonts w:ascii="Times New Roman" w:hAnsi="Times New Roman" w:cs="Times New Roman"/>
                <w:b w:val="0"/>
                <w:bCs w:val="0"/>
              </w:rPr>
              <w:t>gynes</w:t>
            </w:r>
            <w:proofErr w:type="spellEnd"/>
            <w:r w:rsidRPr="000262FF">
              <w:rPr>
                <w:rFonts w:ascii="Times New Roman" w:hAnsi="Times New Roman" w:cs="Times New Roman"/>
                <w:b w:val="0"/>
                <w:bCs w:val="0"/>
              </w:rPr>
              <w:t xml:space="preserve"> were observed vs. colonies at which new </w:t>
            </w:r>
            <w:proofErr w:type="spellStart"/>
            <w:r w:rsidRPr="000262FF">
              <w:rPr>
                <w:rFonts w:ascii="Times New Roman" w:hAnsi="Times New Roman" w:cs="Times New Roman"/>
                <w:b w:val="0"/>
                <w:bCs w:val="0"/>
              </w:rPr>
              <w:t>gynes</w:t>
            </w:r>
            <w:proofErr w:type="spellEnd"/>
            <w:r w:rsidRPr="000262FF">
              <w:rPr>
                <w:rFonts w:ascii="Times New Roman" w:hAnsi="Times New Roman" w:cs="Times New Roman"/>
                <w:b w:val="0"/>
                <w:bCs w:val="0"/>
              </w:rPr>
              <w:t xml:space="preserve"> were not observed.</w:t>
            </w:r>
          </w:p>
        </w:tc>
      </w:tr>
    </w:tbl>
    <w:p w14:paraId="4420560C" w14:textId="77C21478" w:rsidR="00EE3F5B" w:rsidRDefault="00EE3F5B"/>
    <w:p w14:paraId="24B555A3" w14:textId="3341AB9B" w:rsidR="00EE3F5B" w:rsidRDefault="00EE3F5B"/>
    <w:p w14:paraId="6836DACB" w14:textId="77777777" w:rsidR="002146CB" w:rsidRDefault="002146CB">
      <w:pPr>
        <w:sectPr w:rsidR="002146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BD58D7" w14:textId="13F456B4" w:rsidR="00EE3F5B" w:rsidRDefault="00EE3F5B"/>
    <w:p w14:paraId="282F3A58" w14:textId="564C6420" w:rsidR="00EE3F5B" w:rsidRDefault="00EE3F5B"/>
    <w:p w14:paraId="0190095E" w14:textId="5012365E" w:rsidR="00EE3F5B" w:rsidRDefault="00F14312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5BC9541" wp14:editId="1C139179">
                <wp:simplePos x="0" y="0"/>
                <wp:positionH relativeFrom="column">
                  <wp:posOffset>361950</wp:posOffset>
                </wp:positionH>
                <wp:positionV relativeFrom="paragraph">
                  <wp:posOffset>85090</wp:posOffset>
                </wp:positionV>
                <wp:extent cx="6959600" cy="2311400"/>
                <wp:effectExtent l="0" t="0" r="0" b="0"/>
                <wp:wrapSquare wrapText="bothSides"/>
                <wp:docPr id="2068800879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59600" cy="2311400"/>
                          <a:chOff x="0" y="0"/>
                          <a:chExt cx="6959600" cy="2311400"/>
                        </a:xfrm>
                      </wpg:grpSpPr>
                      <pic:pic xmlns:pic="http://schemas.openxmlformats.org/drawingml/2006/picture">
                        <pic:nvPicPr>
                          <pic:cNvPr id="1087302971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4112" b="370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7350" cy="2311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76851386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897" b="380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71650" y="0"/>
                            <a:ext cx="1663700" cy="2273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23444137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4112" b="373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49650" y="0"/>
                            <a:ext cx="1657350" cy="2298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86070594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4754" b="370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21300" y="0"/>
                            <a:ext cx="1638300" cy="2311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6361D37" id="Group 7" o:spid="_x0000_s1026" style="position:absolute;margin-left:28.5pt;margin-top:6.7pt;width:548pt;height:182pt;z-index:251661312" coordsize="69596,2311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width:16573;height:23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">
                  <v:imagedata r:id="rId10" o:title="" cropbottom="24264f" cropright="28909f"/>
                </v:shape>
                <v:shape id="Picture 5" o:spid="_x0000_s1028" type="#_x0000_t75" style="position:absolute;left:17716;width:16637;height:227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">
                  <v:imagedata r:id="rId11" o:title="" cropbottom="24944f" cropright="28768f"/>
                </v:shape>
                <v:shape id="Picture 4" o:spid="_x0000_s1029" type="#_x0000_t75" style="position:absolute;left:35496;width:16574;height:229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">
                  <v:imagedata r:id="rId12" o:title="" cropbottom="24491f" cropright="28909f"/>
                </v:shape>
                <v:shape id="Picture 3" o:spid="_x0000_s1030" type="#_x0000_t75" style="position:absolute;left:53213;width:16383;height:23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">
                  <v:imagedata r:id="rId13" o:title="" cropbottom="24264f" cropright="29330f"/>
                </v:shape>
                <w10:wrap type="square"/>
              </v:group>
            </w:pict>
          </mc:Fallback>
        </mc:AlternateContent>
      </w:r>
    </w:p>
    <w:p w14:paraId="34CE092C" w14:textId="5ED1DE60" w:rsidR="00EE3F5B" w:rsidRDefault="00EE3F5B"/>
    <w:p w14:paraId="1A09E552" w14:textId="6530B815" w:rsidR="00EE3F5B" w:rsidRDefault="00EE3F5B"/>
    <w:p w14:paraId="42D9A086" w14:textId="69969C57" w:rsidR="00EE3F5B" w:rsidRDefault="00EE3F5B"/>
    <w:p w14:paraId="60028627" w14:textId="4D27EDAE" w:rsidR="00EE3F5B" w:rsidRDefault="00EE3F5B"/>
    <w:p w14:paraId="729142D9" w14:textId="7C4A819D" w:rsidR="00EE3F5B" w:rsidRDefault="00EE3F5B"/>
    <w:p w14:paraId="2CBA66FB" w14:textId="229E634B" w:rsidR="00EE3F5B" w:rsidRDefault="00EE3F5B"/>
    <w:p w14:paraId="4C81CDB5" w14:textId="50846EE0" w:rsidR="00EE3F5B" w:rsidRDefault="00EE3F5B"/>
    <w:p w14:paraId="445A3AEE" w14:textId="76B337F1" w:rsidR="00EE3F5B" w:rsidRDefault="00F14312"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A1E578" wp14:editId="35C09098">
                <wp:simplePos x="0" y="0"/>
                <wp:positionH relativeFrom="margin">
                  <wp:align>right</wp:align>
                </wp:positionH>
                <wp:positionV relativeFrom="paragraph">
                  <wp:posOffset>1091565</wp:posOffset>
                </wp:positionV>
                <wp:extent cx="8229600" cy="798195"/>
                <wp:effectExtent l="0" t="0" r="0" b="1905"/>
                <wp:wrapNone/>
                <wp:docPr id="7241765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0" cy="798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0EBD36" w14:textId="0E5D2735" w:rsidR="00F14312" w:rsidRPr="001548AF" w:rsidRDefault="00F14312" w:rsidP="00F1431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Figure </w:t>
                            </w:r>
                            <w:r w:rsidR="00E0477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</w:t>
                            </w:r>
                            <w:r w:rsidR="00A4539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</w:t>
                            </w:r>
                            <w:r w:rsidRPr="001548A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Pr="001548A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Differences among sites in</w:t>
                            </w:r>
                            <w:r w:rsidRPr="001548A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timing of four key events in the development of </w:t>
                            </w:r>
                            <w:r w:rsidRPr="00B77E5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B. </w:t>
                            </w:r>
                            <w:proofErr w:type="spellStart"/>
                            <w:r w:rsidRPr="00B77E5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griseocolli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d </w:t>
                            </w:r>
                            <w:r w:rsidRPr="00B77E5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B. impatien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reproductive colonies: A) Queen nest searching (a measure of colony foundation), B) Peak worker activity, C) First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gyn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new queen) observed, and D) Last worker observation (a measure of colony senescence). Different sites where nests and queens were observed are listed by name (see main text) on the x-axi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8A1E57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96.8pt;margin-top:85.95pt;width:9in;height:62.85pt;z-index:25166336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" fillcolor="white [3201]" stroked="f" strokeweight=".5pt">
                <v:textbox>
                  <w:txbxContent>
                    <w:p w14:paraId="200EBD36" w14:textId="0E5D2735" w:rsidR="00F14312" w:rsidRPr="001548AF" w:rsidRDefault="00F14312" w:rsidP="00F1431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Figure </w:t>
                      </w:r>
                      <w:r w:rsidR="00E04774">
                        <w:rPr>
                          <w:rFonts w:ascii="Times New Roman" w:hAnsi="Times New Roman" w:cs="Times New Roman"/>
                          <w:b/>
                          <w:bCs/>
                        </w:rPr>
                        <w:t>S</w:t>
                      </w:r>
                      <w:r w:rsidR="00A4539F">
                        <w:rPr>
                          <w:rFonts w:ascii="Times New Roman" w:hAnsi="Times New Roman" w:cs="Times New Roman"/>
                          <w:b/>
                          <w:bCs/>
                        </w:rPr>
                        <w:t>2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</w:t>
                      </w:r>
                      <w:r w:rsidRPr="001548AF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Pr="001548A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Differences among sites in</w:t>
                      </w:r>
                      <w:r w:rsidRPr="001548A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timing of four key events in the development of </w:t>
                      </w:r>
                      <w:r w:rsidRPr="00B77E59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B. </w:t>
                      </w:r>
                      <w:proofErr w:type="spellStart"/>
                      <w:r w:rsidRPr="00B77E59">
                        <w:rPr>
                          <w:rFonts w:ascii="Times New Roman" w:hAnsi="Times New Roman" w:cs="Times New Roman"/>
                          <w:i/>
                          <w:iCs/>
                        </w:rPr>
                        <w:t>griseocolli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and </w:t>
                      </w:r>
                      <w:r w:rsidRPr="00B77E59">
                        <w:rPr>
                          <w:rFonts w:ascii="Times New Roman" w:hAnsi="Times New Roman" w:cs="Times New Roman"/>
                          <w:i/>
                          <w:iCs/>
                        </w:rPr>
                        <w:t>B. impatien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reproductive colonies: A) Queen nest searching (a measure of colony foundation), B) Peak worker activity, C) First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gyn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(new queen) observed, and D) Last worker observation (a measure of colony senescence). Different sites where nests and queens were observed are listed by name (see main text) on the x-axi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A655349" w14:textId="681E8A79" w:rsidR="00F14312" w:rsidRDefault="00F14312">
      <w:pPr>
        <w:sectPr w:rsidR="00F14312" w:rsidSect="002146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BCC0739" w14:textId="02D74EBF" w:rsidR="00EE3F5B" w:rsidRDefault="00412B34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18F4B29B" wp14:editId="5D1DE2D7">
                <wp:simplePos x="0" y="0"/>
                <wp:positionH relativeFrom="column">
                  <wp:posOffset>0</wp:posOffset>
                </wp:positionH>
                <wp:positionV relativeFrom="paragraph">
                  <wp:posOffset>184150</wp:posOffset>
                </wp:positionV>
                <wp:extent cx="4159250" cy="3105150"/>
                <wp:effectExtent l="0" t="0" r="0" b="0"/>
                <wp:wrapSquare wrapText="bothSides"/>
                <wp:docPr id="235802144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59250" cy="3105150"/>
                          <a:chOff x="0" y="0"/>
                          <a:chExt cx="4159250" cy="3105150"/>
                        </a:xfrm>
                      </wpg:grpSpPr>
                      <pic:pic xmlns:pic="http://schemas.openxmlformats.org/drawingml/2006/picture">
                        <pic:nvPicPr>
                          <pic:cNvPr id="1116295487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5163" b="354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3105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1863475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635" r="37049" b="370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22500" y="0"/>
                            <a:ext cx="1936750" cy="3028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84D16BF" id="Group 10" o:spid="_x0000_s1026" style="position:absolute;margin-left:0;margin-top:14.5pt;width:327.5pt;height:244.5pt;z-index:251666432;mso-width-relative:margin" coordsize="41592,3105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">
                <v:shape id="Picture 8" o:spid="_x0000_s1027" type="#_x0000_t75" style="position:absolute;width:24003;height:310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">
                  <v:imagedata r:id="rId16" o:title="" cropbottom="23257f" cropright="23044f"/>
                </v:shape>
                <v:shape id="Picture 9" o:spid="_x0000_s1028" type="#_x0000_t75" style="position:absolute;left:22225;width:19367;height:30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">
                  <v:imagedata r:id="rId17" o:title="" cropbottom="24295f" cropleft="6970f" cropright="24280f"/>
                </v:shape>
                <w10:wrap type="square"/>
              </v:group>
            </w:pict>
          </mc:Fallback>
        </mc:AlternateContent>
      </w:r>
    </w:p>
    <w:p w14:paraId="6DA56DD0" w14:textId="05F04EF2" w:rsidR="00EE3F5B" w:rsidRDefault="00412B34">
      <w:r w:rsidRPr="00412B34">
        <w:t xml:space="preserve"> </w:t>
      </w:r>
    </w:p>
    <w:p w14:paraId="7A20DE23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6E5D0CD7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7A033795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6B3D707B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3A0F535C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3A736774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619F87FA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1B86A511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559A656C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51A53D9C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72CB3459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4BC3156B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6BBC3057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23013BCC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54E3D382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0C91ED18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4AF62843" w14:textId="77777777" w:rsidR="00412B34" w:rsidRDefault="00412B34" w:rsidP="00564C9C">
      <w:pPr>
        <w:rPr>
          <w:rFonts w:ascii="Times New Roman" w:hAnsi="Times New Roman" w:cs="Times New Roman"/>
          <w:b/>
          <w:bCs/>
        </w:rPr>
      </w:pPr>
    </w:p>
    <w:p w14:paraId="15659236" w14:textId="25A7D50A" w:rsidR="00564C9C" w:rsidRPr="00F659C2" w:rsidRDefault="00564C9C" w:rsidP="00564C9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E0477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="00A4539F">
        <w:rPr>
          <w:rFonts w:ascii="Times New Roman" w:hAnsi="Times New Roman" w:cs="Times New Roman"/>
          <w:b/>
          <w:bCs/>
        </w:rPr>
        <w:t>.2</w:t>
      </w:r>
      <w:r>
        <w:rPr>
          <w:rFonts w:ascii="Times New Roman" w:hAnsi="Times New Roman" w:cs="Times New Roman"/>
          <w:b/>
          <w:bCs/>
        </w:rPr>
        <w:t>.</w:t>
      </w:r>
      <w:r w:rsidRPr="00F659C2">
        <w:rPr>
          <w:rFonts w:ascii="Times New Roman" w:hAnsi="Times New Roman" w:cs="Times New Roman"/>
          <w:b/>
          <w:bCs/>
        </w:rPr>
        <w:t xml:space="preserve"> </w:t>
      </w:r>
      <w:r w:rsidRPr="00F659C2">
        <w:rPr>
          <w:rFonts w:ascii="Times New Roman" w:hAnsi="Times New Roman" w:cs="Times New Roman"/>
        </w:rPr>
        <w:t xml:space="preserve">Peak </w:t>
      </w:r>
      <w:proofErr w:type="gramStart"/>
      <w:r w:rsidRPr="00F659C2">
        <w:rPr>
          <w:rFonts w:ascii="Times New Roman" w:hAnsi="Times New Roman" w:cs="Times New Roman"/>
        </w:rPr>
        <w:t>worker</w:t>
      </w:r>
      <w:proofErr w:type="gramEnd"/>
      <w:r w:rsidRPr="00F659C2">
        <w:rPr>
          <w:rFonts w:ascii="Times New Roman" w:hAnsi="Times New Roman" w:cs="Times New Roman"/>
        </w:rPr>
        <w:t xml:space="preserve"> foraging rates by reproductive status</w:t>
      </w:r>
      <w:r w:rsidRPr="00ED0491">
        <w:rPr>
          <w:rFonts w:ascii="Times New Roman" w:hAnsi="Times New Roman" w:cs="Times New Roman"/>
        </w:rPr>
        <w:t xml:space="preserve"> </w:t>
      </w:r>
      <w:r w:rsidRPr="00F659C2">
        <w:rPr>
          <w:rFonts w:ascii="Times New Roman" w:hAnsi="Times New Roman" w:cs="Times New Roman"/>
        </w:rPr>
        <w:t xml:space="preserve">in </w:t>
      </w:r>
      <w:r w:rsidRPr="00F659C2">
        <w:rPr>
          <w:rFonts w:ascii="Times New Roman" w:hAnsi="Times New Roman" w:cs="Times New Roman"/>
          <w:i/>
          <w:iCs/>
        </w:rPr>
        <w:t>Bombus impatiens</w:t>
      </w:r>
      <w:r w:rsidRPr="00F659C2">
        <w:rPr>
          <w:rFonts w:ascii="Times New Roman" w:hAnsi="Times New Roman" w:cs="Times New Roman"/>
        </w:rPr>
        <w:t xml:space="preserve"> and </w:t>
      </w:r>
      <w:r w:rsidRPr="00F659C2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Pr="00F659C2">
        <w:rPr>
          <w:rFonts w:ascii="Times New Roman" w:hAnsi="Times New Roman" w:cs="Times New Roman"/>
          <w:i/>
          <w:iCs/>
        </w:rPr>
        <w:t>griseocolli</w:t>
      </w:r>
      <w:r>
        <w:rPr>
          <w:rFonts w:ascii="Times New Roman" w:hAnsi="Times New Roman" w:cs="Times New Roman"/>
          <w:i/>
          <w:iCs/>
        </w:rPr>
        <w:t>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gramStart"/>
      <w:r>
        <w:rPr>
          <w:rFonts w:ascii="Times New Roman" w:hAnsi="Times New Roman" w:cs="Times New Roman"/>
        </w:rPr>
        <w:t>broken</w:t>
      </w:r>
      <w:proofErr w:type="gramEnd"/>
      <w:r>
        <w:rPr>
          <w:rFonts w:ascii="Times New Roman" w:hAnsi="Times New Roman" w:cs="Times New Roman"/>
        </w:rPr>
        <w:t xml:space="preserve"> down by year</w:t>
      </w:r>
      <w:r w:rsidRPr="00F659C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Open circles</w:t>
      </w:r>
      <w:r w:rsidRPr="00F659C2">
        <w:rPr>
          <w:rFonts w:ascii="Times New Roman" w:hAnsi="Times New Roman" w:cs="Times New Roman"/>
        </w:rPr>
        <w:t xml:space="preserve"> show individual colonies; error bars are model-estimated means ± 95% CI from a negative binomial GLM. </w:t>
      </w:r>
      <w:r w:rsidR="00994DE0">
        <w:rPr>
          <w:rFonts w:ascii="Times New Roman" w:hAnsi="Times New Roman" w:cs="Times New Roman"/>
        </w:rPr>
        <w:t>Note the log scale on the y-axis.</w:t>
      </w:r>
    </w:p>
    <w:p w14:paraId="23921C42" w14:textId="6BBF80A4" w:rsidR="0016383C" w:rsidRDefault="0016383C"/>
    <w:sectPr w:rsidR="0016383C" w:rsidSect="00F14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E6295"/>
    <w:multiLevelType w:val="hybridMultilevel"/>
    <w:tmpl w:val="2EA6101E"/>
    <w:lvl w:ilvl="0" w:tplc="4EF8F03E">
      <w:start w:val="1"/>
      <w:numFmt w:val="upperLetter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" w15:restartNumberingAfterBreak="0">
    <w:nsid w:val="22A00E4C"/>
    <w:multiLevelType w:val="hybridMultilevel"/>
    <w:tmpl w:val="3E1AE5DE"/>
    <w:lvl w:ilvl="0" w:tplc="0FBC24C4">
      <w:start w:val="1"/>
      <w:numFmt w:val="decimal"/>
      <w:lvlText w:val="%1."/>
      <w:lvlJc w:val="left"/>
      <w:pPr>
        <w:ind w:left="1020" w:hanging="360"/>
      </w:pPr>
    </w:lvl>
    <w:lvl w:ilvl="1" w:tplc="DC5071EE">
      <w:start w:val="1"/>
      <w:numFmt w:val="decimal"/>
      <w:lvlText w:val="%2."/>
      <w:lvlJc w:val="left"/>
      <w:pPr>
        <w:ind w:left="1020" w:hanging="360"/>
      </w:pPr>
    </w:lvl>
    <w:lvl w:ilvl="2" w:tplc="5552A0EA">
      <w:start w:val="1"/>
      <w:numFmt w:val="decimal"/>
      <w:lvlText w:val="%3."/>
      <w:lvlJc w:val="left"/>
      <w:pPr>
        <w:ind w:left="1020" w:hanging="360"/>
      </w:pPr>
    </w:lvl>
    <w:lvl w:ilvl="3" w:tplc="D88C14B2">
      <w:start w:val="1"/>
      <w:numFmt w:val="decimal"/>
      <w:lvlText w:val="%4."/>
      <w:lvlJc w:val="left"/>
      <w:pPr>
        <w:ind w:left="1020" w:hanging="360"/>
      </w:pPr>
    </w:lvl>
    <w:lvl w:ilvl="4" w:tplc="5F547540">
      <w:start w:val="1"/>
      <w:numFmt w:val="decimal"/>
      <w:lvlText w:val="%5."/>
      <w:lvlJc w:val="left"/>
      <w:pPr>
        <w:ind w:left="1020" w:hanging="360"/>
      </w:pPr>
    </w:lvl>
    <w:lvl w:ilvl="5" w:tplc="9FAE48D4">
      <w:start w:val="1"/>
      <w:numFmt w:val="decimal"/>
      <w:lvlText w:val="%6."/>
      <w:lvlJc w:val="left"/>
      <w:pPr>
        <w:ind w:left="1020" w:hanging="360"/>
      </w:pPr>
    </w:lvl>
    <w:lvl w:ilvl="6" w:tplc="6768A1A8">
      <w:start w:val="1"/>
      <w:numFmt w:val="decimal"/>
      <w:lvlText w:val="%7."/>
      <w:lvlJc w:val="left"/>
      <w:pPr>
        <w:ind w:left="1020" w:hanging="360"/>
      </w:pPr>
    </w:lvl>
    <w:lvl w:ilvl="7" w:tplc="42C61C8A">
      <w:start w:val="1"/>
      <w:numFmt w:val="decimal"/>
      <w:lvlText w:val="%8."/>
      <w:lvlJc w:val="left"/>
      <w:pPr>
        <w:ind w:left="1020" w:hanging="360"/>
      </w:pPr>
    </w:lvl>
    <w:lvl w:ilvl="8" w:tplc="36327F90">
      <w:start w:val="1"/>
      <w:numFmt w:val="decimal"/>
      <w:lvlText w:val="%9."/>
      <w:lvlJc w:val="left"/>
      <w:pPr>
        <w:ind w:left="1020" w:hanging="360"/>
      </w:pPr>
    </w:lvl>
  </w:abstractNum>
  <w:num w:numId="1" w16cid:durableId="798185057">
    <w:abstractNumId w:val="1"/>
  </w:num>
  <w:num w:numId="2" w16cid:durableId="1319462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83C"/>
    <w:rsid w:val="000244EB"/>
    <w:rsid w:val="000262FF"/>
    <w:rsid w:val="000478A1"/>
    <w:rsid w:val="00070260"/>
    <w:rsid w:val="00082538"/>
    <w:rsid w:val="000868C2"/>
    <w:rsid w:val="000A0E61"/>
    <w:rsid w:val="000A5491"/>
    <w:rsid w:val="000D5E37"/>
    <w:rsid w:val="000F312F"/>
    <w:rsid w:val="00107271"/>
    <w:rsid w:val="00110091"/>
    <w:rsid w:val="0013409C"/>
    <w:rsid w:val="00154302"/>
    <w:rsid w:val="00154598"/>
    <w:rsid w:val="00154DE3"/>
    <w:rsid w:val="00156DC4"/>
    <w:rsid w:val="001573C8"/>
    <w:rsid w:val="0016383C"/>
    <w:rsid w:val="00181407"/>
    <w:rsid w:val="001863D2"/>
    <w:rsid w:val="00194D10"/>
    <w:rsid w:val="001A25D4"/>
    <w:rsid w:val="001B566B"/>
    <w:rsid w:val="001C7031"/>
    <w:rsid w:val="001D3F6C"/>
    <w:rsid w:val="00205100"/>
    <w:rsid w:val="002146CB"/>
    <w:rsid w:val="0022330D"/>
    <w:rsid w:val="00237E9C"/>
    <w:rsid w:val="00240170"/>
    <w:rsid w:val="0024332A"/>
    <w:rsid w:val="00253FC0"/>
    <w:rsid w:val="00254C88"/>
    <w:rsid w:val="00267050"/>
    <w:rsid w:val="00270AE3"/>
    <w:rsid w:val="00276E5B"/>
    <w:rsid w:val="002873BB"/>
    <w:rsid w:val="002909C1"/>
    <w:rsid w:val="002963D8"/>
    <w:rsid w:val="002A2A19"/>
    <w:rsid w:val="002A5329"/>
    <w:rsid w:val="002A75E6"/>
    <w:rsid w:val="002B1903"/>
    <w:rsid w:val="002B7AB5"/>
    <w:rsid w:val="002C7CBD"/>
    <w:rsid w:val="002E1C08"/>
    <w:rsid w:val="0032703C"/>
    <w:rsid w:val="003305CA"/>
    <w:rsid w:val="0037483F"/>
    <w:rsid w:val="00375EF0"/>
    <w:rsid w:val="00377197"/>
    <w:rsid w:val="00393D96"/>
    <w:rsid w:val="00395C7B"/>
    <w:rsid w:val="003C4EE0"/>
    <w:rsid w:val="003E2FA5"/>
    <w:rsid w:val="003E43CC"/>
    <w:rsid w:val="003E65C7"/>
    <w:rsid w:val="003F3833"/>
    <w:rsid w:val="00412B34"/>
    <w:rsid w:val="00413F12"/>
    <w:rsid w:val="00441E82"/>
    <w:rsid w:val="004428E2"/>
    <w:rsid w:val="00442FF4"/>
    <w:rsid w:val="0045185C"/>
    <w:rsid w:val="00460194"/>
    <w:rsid w:val="00460C70"/>
    <w:rsid w:val="00486F6E"/>
    <w:rsid w:val="004A027A"/>
    <w:rsid w:val="004A3F6A"/>
    <w:rsid w:val="004B7126"/>
    <w:rsid w:val="004C735B"/>
    <w:rsid w:val="004D1E9B"/>
    <w:rsid w:val="004E19AC"/>
    <w:rsid w:val="004E26D8"/>
    <w:rsid w:val="004F22D3"/>
    <w:rsid w:val="004F5384"/>
    <w:rsid w:val="004F6CE5"/>
    <w:rsid w:val="005002BD"/>
    <w:rsid w:val="005112F6"/>
    <w:rsid w:val="00513CA8"/>
    <w:rsid w:val="0051542C"/>
    <w:rsid w:val="00516246"/>
    <w:rsid w:val="00526648"/>
    <w:rsid w:val="00527D97"/>
    <w:rsid w:val="00542D01"/>
    <w:rsid w:val="00564C9C"/>
    <w:rsid w:val="0056522E"/>
    <w:rsid w:val="0058093E"/>
    <w:rsid w:val="00583F0A"/>
    <w:rsid w:val="005B19F5"/>
    <w:rsid w:val="005B551C"/>
    <w:rsid w:val="005E1836"/>
    <w:rsid w:val="005E2F6C"/>
    <w:rsid w:val="005E30DE"/>
    <w:rsid w:val="005E4B86"/>
    <w:rsid w:val="00617DA4"/>
    <w:rsid w:val="006365D1"/>
    <w:rsid w:val="00640E74"/>
    <w:rsid w:val="00657E6A"/>
    <w:rsid w:val="00667C46"/>
    <w:rsid w:val="006707FC"/>
    <w:rsid w:val="00697E0F"/>
    <w:rsid w:val="006D57B0"/>
    <w:rsid w:val="006E4073"/>
    <w:rsid w:val="006E65F8"/>
    <w:rsid w:val="006F47AC"/>
    <w:rsid w:val="006F5850"/>
    <w:rsid w:val="00702C23"/>
    <w:rsid w:val="00731B1D"/>
    <w:rsid w:val="007442C5"/>
    <w:rsid w:val="00785840"/>
    <w:rsid w:val="007A25A9"/>
    <w:rsid w:val="007B5F46"/>
    <w:rsid w:val="007B6631"/>
    <w:rsid w:val="007B7E8D"/>
    <w:rsid w:val="007C0937"/>
    <w:rsid w:val="007C1AE3"/>
    <w:rsid w:val="007D5FE2"/>
    <w:rsid w:val="007D60F0"/>
    <w:rsid w:val="007E4D22"/>
    <w:rsid w:val="00803CA0"/>
    <w:rsid w:val="0081188D"/>
    <w:rsid w:val="0081675A"/>
    <w:rsid w:val="00827E3B"/>
    <w:rsid w:val="0083286B"/>
    <w:rsid w:val="00835FF0"/>
    <w:rsid w:val="008418B2"/>
    <w:rsid w:val="008617C7"/>
    <w:rsid w:val="00884B18"/>
    <w:rsid w:val="00885EA5"/>
    <w:rsid w:val="00892925"/>
    <w:rsid w:val="008B3894"/>
    <w:rsid w:val="008D15CB"/>
    <w:rsid w:val="008D4692"/>
    <w:rsid w:val="009246B9"/>
    <w:rsid w:val="0094591C"/>
    <w:rsid w:val="00947EC0"/>
    <w:rsid w:val="009625DB"/>
    <w:rsid w:val="00992608"/>
    <w:rsid w:val="00994DE0"/>
    <w:rsid w:val="009A1374"/>
    <w:rsid w:val="009B6FF7"/>
    <w:rsid w:val="009B7539"/>
    <w:rsid w:val="009C205F"/>
    <w:rsid w:val="009C649D"/>
    <w:rsid w:val="009D023D"/>
    <w:rsid w:val="009D6F9A"/>
    <w:rsid w:val="00A07D18"/>
    <w:rsid w:val="00A110BF"/>
    <w:rsid w:val="00A13A56"/>
    <w:rsid w:val="00A25200"/>
    <w:rsid w:val="00A347C7"/>
    <w:rsid w:val="00A4539F"/>
    <w:rsid w:val="00A46729"/>
    <w:rsid w:val="00A57F25"/>
    <w:rsid w:val="00A63DBD"/>
    <w:rsid w:val="00A717EA"/>
    <w:rsid w:val="00A72885"/>
    <w:rsid w:val="00A835CF"/>
    <w:rsid w:val="00A86209"/>
    <w:rsid w:val="00A862F1"/>
    <w:rsid w:val="00A92846"/>
    <w:rsid w:val="00A935B9"/>
    <w:rsid w:val="00AB28D4"/>
    <w:rsid w:val="00AB5740"/>
    <w:rsid w:val="00AD5CA3"/>
    <w:rsid w:val="00AE10EB"/>
    <w:rsid w:val="00AE7066"/>
    <w:rsid w:val="00AE7E27"/>
    <w:rsid w:val="00AF55FE"/>
    <w:rsid w:val="00B04C74"/>
    <w:rsid w:val="00B0576A"/>
    <w:rsid w:val="00B118EA"/>
    <w:rsid w:val="00B179F0"/>
    <w:rsid w:val="00B30D14"/>
    <w:rsid w:val="00B43D79"/>
    <w:rsid w:val="00B66AD3"/>
    <w:rsid w:val="00B80CBB"/>
    <w:rsid w:val="00B8359A"/>
    <w:rsid w:val="00B87EE2"/>
    <w:rsid w:val="00B931BF"/>
    <w:rsid w:val="00B97F82"/>
    <w:rsid w:val="00BC3B0A"/>
    <w:rsid w:val="00BD12D7"/>
    <w:rsid w:val="00BD39B0"/>
    <w:rsid w:val="00BF3626"/>
    <w:rsid w:val="00BF66C8"/>
    <w:rsid w:val="00BF7356"/>
    <w:rsid w:val="00C1751F"/>
    <w:rsid w:val="00C33A3C"/>
    <w:rsid w:val="00C37873"/>
    <w:rsid w:val="00C54C1C"/>
    <w:rsid w:val="00C740ED"/>
    <w:rsid w:val="00C82478"/>
    <w:rsid w:val="00C914D4"/>
    <w:rsid w:val="00CA2626"/>
    <w:rsid w:val="00CB2743"/>
    <w:rsid w:val="00CD482C"/>
    <w:rsid w:val="00CE3658"/>
    <w:rsid w:val="00CF1344"/>
    <w:rsid w:val="00D02FE5"/>
    <w:rsid w:val="00D0522E"/>
    <w:rsid w:val="00D111A2"/>
    <w:rsid w:val="00D13710"/>
    <w:rsid w:val="00D47AF5"/>
    <w:rsid w:val="00D50435"/>
    <w:rsid w:val="00D77500"/>
    <w:rsid w:val="00D87E4E"/>
    <w:rsid w:val="00DA1118"/>
    <w:rsid w:val="00DA392A"/>
    <w:rsid w:val="00DB2C60"/>
    <w:rsid w:val="00DF7D39"/>
    <w:rsid w:val="00E04774"/>
    <w:rsid w:val="00E055C3"/>
    <w:rsid w:val="00E2487C"/>
    <w:rsid w:val="00E254C6"/>
    <w:rsid w:val="00E36EC3"/>
    <w:rsid w:val="00E46556"/>
    <w:rsid w:val="00E46749"/>
    <w:rsid w:val="00E52BD1"/>
    <w:rsid w:val="00E53222"/>
    <w:rsid w:val="00E961CC"/>
    <w:rsid w:val="00E96A23"/>
    <w:rsid w:val="00EB3B98"/>
    <w:rsid w:val="00EB74EB"/>
    <w:rsid w:val="00EE3ACA"/>
    <w:rsid w:val="00EE3F5B"/>
    <w:rsid w:val="00EE4CFA"/>
    <w:rsid w:val="00EF1FB7"/>
    <w:rsid w:val="00EF3937"/>
    <w:rsid w:val="00F03BED"/>
    <w:rsid w:val="00F14312"/>
    <w:rsid w:val="00F177F1"/>
    <w:rsid w:val="00F24A3B"/>
    <w:rsid w:val="00F33912"/>
    <w:rsid w:val="00F42D12"/>
    <w:rsid w:val="00F71DDA"/>
    <w:rsid w:val="00F74FA4"/>
    <w:rsid w:val="00F77544"/>
    <w:rsid w:val="00F961EE"/>
    <w:rsid w:val="00FA6980"/>
    <w:rsid w:val="00FD77B1"/>
    <w:rsid w:val="00FF3941"/>
    <w:rsid w:val="00FF42B8"/>
    <w:rsid w:val="00FF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3431C"/>
  <w15:chartTrackingRefBased/>
  <w15:docId w15:val="{7C74D7C0-84AB-4B4A-B7C3-4A8CECD7A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8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8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8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8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8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8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8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3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3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83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638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63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38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383C"/>
    <w:rPr>
      <w:sz w:val="20"/>
      <w:szCs w:val="20"/>
    </w:rPr>
  </w:style>
  <w:style w:type="paragraph" w:styleId="Revision">
    <w:name w:val="Revision"/>
    <w:hidden/>
    <w:uiPriority w:val="99"/>
    <w:semiHidden/>
    <w:rsid w:val="00526648"/>
  </w:style>
  <w:style w:type="table" w:styleId="TableGrid">
    <w:name w:val="Table Grid"/>
    <w:basedOn w:val="TableNormal"/>
    <w:uiPriority w:val="39"/>
    <w:rsid w:val="00AD5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3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3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B7FFC6-9A33-4440-9B52-0CC432C8EDA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0662157-d299-448a-8970-0bf2f63a1592}" enabled="0" method="" siteId="{00662157-d299-448a-8970-0bf2f63a159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28</Words>
  <Characters>3864</Characters>
  <Application>Microsoft Office Word</Application>
  <DocSecurity>0</DocSecurity>
  <Lines>644</Lines>
  <Paragraphs>3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anore, Erin D</dc:creator>
  <cp:keywords/>
  <dc:description/>
  <cp:lastModifiedBy>Erin Treanore</cp:lastModifiedBy>
  <cp:revision>3</cp:revision>
  <dcterms:created xsi:type="dcterms:W3CDTF">2026-07-22T19:26:00Z</dcterms:created>
  <dcterms:modified xsi:type="dcterms:W3CDTF">2026-07-22T19:27:00Z</dcterms:modified>
</cp:coreProperties>
</file>